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8EFAD" w14:textId="6FD5D56A" w:rsidR="00A50781" w:rsidRPr="00277729" w:rsidRDefault="00A50781">
      <w:pPr>
        <w:rPr>
          <w:b/>
          <w:bCs/>
          <w:lang w:val="en-GB"/>
        </w:rPr>
      </w:pPr>
      <w:r w:rsidRPr="00277729">
        <w:rPr>
          <w:b/>
          <w:bCs/>
          <w:lang w:val="en-GB"/>
        </w:rPr>
        <w:t>Supplementary File 2</w:t>
      </w:r>
      <w:r w:rsidR="00277729" w:rsidRPr="00277729">
        <w:rPr>
          <w:b/>
          <w:bCs/>
          <w:lang w:val="en-GB"/>
        </w:rPr>
        <w:br/>
        <w:t>Identification of clinical practice guidelines via targeted searches &amp; stakeholder outreach</w:t>
      </w:r>
    </w:p>
    <w:p w14:paraId="4A034893" w14:textId="4CB05FD1" w:rsidR="00BE494D" w:rsidRPr="00277729" w:rsidRDefault="00BE494D" w:rsidP="00BE494D">
      <w:pPr>
        <w:pStyle w:val="ListParagraph"/>
        <w:numPr>
          <w:ilvl w:val="0"/>
          <w:numId w:val="1"/>
        </w:numPr>
        <w:rPr>
          <w:sz w:val="20"/>
          <w:szCs w:val="20"/>
          <w:lang w:val="en-GB"/>
        </w:rPr>
      </w:pPr>
      <w:r w:rsidRPr="00277729">
        <w:rPr>
          <w:sz w:val="20"/>
          <w:szCs w:val="20"/>
          <w:lang w:val="en-GB"/>
        </w:rPr>
        <w:t xml:space="preserve">Targeted </w:t>
      </w:r>
      <w:r w:rsidR="006326F6" w:rsidRPr="00277729">
        <w:rPr>
          <w:sz w:val="20"/>
          <w:szCs w:val="20"/>
          <w:lang w:val="en-GB"/>
        </w:rPr>
        <w:t xml:space="preserve">(Google) </w:t>
      </w:r>
      <w:r w:rsidRPr="00277729">
        <w:rPr>
          <w:sz w:val="20"/>
          <w:szCs w:val="20"/>
          <w:lang w:val="en-GB"/>
        </w:rPr>
        <w:t xml:space="preserve">searches were performed for all </w:t>
      </w:r>
      <w:r w:rsidR="00C6268C" w:rsidRPr="00277729">
        <w:rPr>
          <w:sz w:val="20"/>
          <w:szCs w:val="20"/>
          <w:lang w:val="en-GB"/>
        </w:rPr>
        <w:t>183</w:t>
      </w:r>
      <w:r w:rsidRPr="00277729">
        <w:rPr>
          <w:sz w:val="20"/>
          <w:szCs w:val="20"/>
          <w:lang w:val="en-GB"/>
        </w:rPr>
        <w:t xml:space="preserve"> listed countries </w:t>
      </w:r>
      <w:r w:rsidR="00C6268C" w:rsidRPr="00277729">
        <w:rPr>
          <w:sz w:val="20"/>
          <w:szCs w:val="20"/>
          <w:lang w:val="en-GB"/>
        </w:rPr>
        <w:t xml:space="preserve">and territories </w:t>
      </w:r>
      <w:r w:rsidRPr="00277729">
        <w:rPr>
          <w:sz w:val="20"/>
          <w:szCs w:val="20"/>
          <w:lang w:val="en-GB"/>
        </w:rPr>
        <w:t>below</w:t>
      </w:r>
      <w:r w:rsidR="006326F6" w:rsidRPr="00277729">
        <w:rPr>
          <w:sz w:val="20"/>
          <w:szCs w:val="20"/>
          <w:lang w:val="en-GB"/>
        </w:rPr>
        <w:t>.</w:t>
      </w:r>
      <w:r w:rsidRPr="00277729">
        <w:rPr>
          <w:sz w:val="20"/>
          <w:szCs w:val="20"/>
          <w:lang w:val="en-GB"/>
        </w:rPr>
        <w:t xml:space="preserve"> </w:t>
      </w:r>
      <w:r w:rsidR="006326F6" w:rsidRPr="00277729">
        <w:rPr>
          <w:sz w:val="20"/>
          <w:szCs w:val="20"/>
          <w:lang w:val="en-GB"/>
        </w:rPr>
        <w:t>S</w:t>
      </w:r>
      <w:r w:rsidRPr="00277729">
        <w:rPr>
          <w:sz w:val="20"/>
          <w:szCs w:val="20"/>
          <w:lang w:val="en-GB"/>
        </w:rPr>
        <w:t xml:space="preserve">earches included variations of </w:t>
      </w:r>
      <w:r w:rsidR="006326F6" w:rsidRPr="00277729">
        <w:rPr>
          <w:i/>
          <w:iCs/>
          <w:sz w:val="20"/>
          <w:szCs w:val="20"/>
          <w:lang w:val="en-GB"/>
        </w:rPr>
        <w:t>p</w:t>
      </w:r>
      <w:r w:rsidRPr="00277729">
        <w:rPr>
          <w:i/>
          <w:iCs/>
          <w:sz w:val="20"/>
          <w:szCs w:val="20"/>
          <w:lang w:val="en-GB"/>
        </w:rPr>
        <w:t>alliative care [country], palliative care guideline [country], xerostomia</w:t>
      </w:r>
      <w:r w:rsidR="006326F6" w:rsidRPr="00277729">
        <w:rPr>
          <w:i/>
          <w:iCs/>
          <w:sz w:val="20"/>
          <w:szCs w:val="20"/>
          <w:lang w:val="en-GB"/>
        </w:rPr>
        <w:t xml:space="preserve"> [country], </w:t>
      </w:r>
      <w:r w:rsidRPr="00277729">
        <w:rPr>
          <w:i/>
          <w:iCs/>
          <w:sz w:val="20"/>
          <w:szCs w:val="20"/>
          <w:lang w:val="en-GB"/>
        </w:rPr>
        <w:t>dry mouth [country]</w:t>
      </w:r>
      <w:r w:rsidR="006326F6" w:rsidRPr="00277729">
        <w:rPr>
          <w:i/>
          <w:iCs/>
          <w:sz w:val="20"/>
          <w:szCs w:val="20"/>
          <w:lang w:val="en-GB"/>
        </w:rPr>
        <w:t xml:space="preserve"> </w:t>
      </w:r>
      <w:r w:rsidR="006326F6" w:rsidRPr="00277729">
        <w:rPr>
          <w:sz w:val="20"/>
          <w:szCs w:val="20"/>
          <w:lang w:val="en-GB"/>
        </w:rPr>
        <w:t xml:space="preserve">in both English and language of [country]. </w:t>
      </w:r>
      <w:r w:rsidRPr="00277729">
        <w:rPr>
          <w:i/>
          <w:iCs/>
          <w:sz w:val="20"/>
          <w:szCs w:val="20"/>
          <w:lang w:val="en-GB"/>
        </w:rPr>
        <w:t xml:space="preserve"> </w:t>
      </w:r>
    </w:p>
    <w:p w14:paraId="7BF16CF0" w14:textId="524B9E73" w:rsidR="00BE494D" w:rsidRPr="00277729" w:rsidRDefault="006326F6" w:rsidP="006326F6">
      <w:pPr>
        <w:pStyle w:val="ListParagraph"/>
        <w:numPr>
          <w:ilvl w:val="0"/>
          <w:numId w:val="1"/>
        </w:numPr>
        <w:rPr>
          <w:sz w:val="20"/>
          <w:szCs w:val="20"/>
          <w:lang w:val="en-GB"/>
        </w:rPr>
      </w:pPr>
      <w:r w:rsidRPr="00277729">
        <w:rPr>
          <w:sz w:val="20"/>
          <w:szCs w:val="20"/>
          <w:lang w:val="en-GB"/>
        </w:rPr>
        <w:t xml:space="preserve">An attempt to contact at least one stakeholder per country was made, with stakeholders being sourced from the </w:t>
      </w:r>
      <w:r w:rsidRPr="00277729">
        <w:rPr>
          <w:rFonts w:cstheme="minorHAnsi"/>
          <w:color w:val="000000"/>
          <w:sz w:val="20"/>
          <w:szCs w:val="20"/>
          <w:lang w:val="en-GB"/>
        </w:rPr>
        <w:t xml:space="preserve">IAHPC directory </w:t>
      </w:r>
      <w:r w:rsidRPr="00277729">
        <w:rPr>
          <w:rFonts w:cstheme="minorHAnsi"/>
          <w:color w:val="000000"/>
          <w:sz w:val="20"/>
          <w:szCs w:val="20"/>
          <w:lang w:val="en-GB"/>
        </w:rPr>
        <w:fldChar w:fldCharType="begin"/>
      </w:r>
      <w:r w:rsidRPr="00277729">
        <w:rPr>
          <w:rFonts w:cstheme="minorHAnsi"/>
          <w:color w:val="000000"/>
          <w:sz w:val="20"/>
          <w:szCs w:val="20"/>
          <w:lang w:val="en-GB"/>
        </w:rPr>
        <w:instrText xml:space="preserve"> ADDIN EN.CITE &lt;EndNote&gt;&lt;Cite&gt;&lt;Author&gt;International Association for Hospice and Palliative Care&lt;/Author&gt;&lt;RecNum&gt;38&lt;/RecNum&gt;&lt;DisplayText&gt;&lt;style face="superscript"&gt;38&lt;/style&gt;&lt;/DisplayText&gt;&lt;record&gt;&lt;rec-number&gt;38&lt;/rec-number&gt;&lt;foreign-keys&gt;&lt;key app="EN" db-id="as95ezee7t2vtdewrwuxvz2e2eswfxtt9s0w" timestamp="1756750216"&gt;38&lt;/key&gt;&lt;/foreign-keys&gt;&lt;ref-type name="Web Page"&gt;12&lt;/ref-type&gt;&lt;contributors&gt;&lt;authors&gt;&lt;author&gt;International Association for Hospice and Palliative Care,&lt;/author&gt;&lt;/authors&gt;&lt;/contributors&gt;&lt;titles&gt;&lt;title&gt;Global Directory of Institutions and Organizations&lt;/title&gt;&lt;/titles&gt;&lt;dates&gt;&lt;/dates&gt;&lt;urls&gt;&lt;related-urls&gt;&lt;url&gt;https://iahpc.org/resources/catalogue/global-directory-of-institutions-and-organizations/&lt;/url&gt;&lt;/related-urls&gt;&lt;/urls&gt;&lt;/record&gt;&lt;/Cite&gt;&lt;/EndNote&gt;</w:instrText>
      </w:r>
      <w:r w:rsidRPr="00277729">
        <w:rPr>
          <w:rFonts w:cstheme="minorHAnsi"/>
          <w:color w:val="000000"/>
          <w:sz w:val="20"/>
          <w:szCs w:val="20"/>
          <w:lang w:val="en-GB"/>
        </w:rPr>
        <w:fldChar w:fldCharType="separate"/>
      </w:r>
      <w:r w:rsidRPr="00277729">
        <w:rPr>
          <w:rFonts w:cstheme="minorHAnsi"/>
          <w:noProof/>
          <w:color w:val="000000"/>
          <w:sz w:val="20"/>
          <w:szCs w:val="20"/>
          <w:vertAlign w:val="superscript"/>
          <w:lang w:val="en-GB"/>
        </w:rPr>
        <w:t>38</w:t>
      </w:r>
      <w:r w:rsidRPr="00277729">
        <w:rPr>
          <w:rFonts w:cstheme="minorHAnsi"/>
          <w:color w:val="000000"/>
          <w:sz w:val="20"/>
          <w:szCs w:val="20"/>
          <w:lang w:val="en-GB"/>
        </w:rPr>
        <w:fldChar w:fldCharType="end"/>
      </w:r>
      <w:r w:rsidRPr="00277729">
        <w:rPr>
          <w:rFonts w:cstheme="minorHAnsi"/>
          <w:color w:val="000000"/>
          <w:sz w:val="20"/>
          <w:szCs w:val="20"/>
          <w:lang w:val="en-GB"/>
        </w:rPr>
        <w:t xml:space="preserve">, the Palliative Care Atlases </w:t>
      </w:r>
      <w:r w:rsidRPr="00277729">
        <w:rPr>
          <w:rFonts w:cstheme="minorHAnsi"/>
          <w:color w:val="000000"/>
          <w:sz w:val="20"/>
          <w:szCs w:val="20"/>
          <w:lang w:val="en-GB"/>
        </w:rPr>
        <w:fldChar w:fldCharType="begin">
          <w:fldData xml:space="preserve">PEVuZE5vdGU+PENpdGU+PEF1dGhvcj5Bcmlhcy1DYXNhaXM8L0F1dGhvcj48WWVhcj4yMDE5PC9Z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</w:fldData>
        </w:fldChar>
      </w:r>
      <w:r w:rsidRPr="00277729">
        <w:rPr>
          <w:rFonts w:cstheme="minorHAnsi"/>
          <w:color w:val="000000"/>
          <w:sz w:val="20"/>
          <w:szCs w:val="20"/>
          <w:lang w:val="en-GB"/>
        </w:rPr>
        <w:instrText xml:space="preserve"> ADDIN EN.CITE </w:instrText>
      </w:r>
      <w:r w:rsidRPr="00277729">
        <w:rPr>
          <w:rFonts w:cstheme="minorHAnsi"/>
          <w:color w:val="000000"/>
          <w:sz w:val="20"/>
          <w:szCs w:val="20"/>
          <w:lang w:val="en-GB"/>
        </w:rPr>
        <w:fldChar w:fldCharType="begin">
          <w:fldData xml:space="preserve">PEVuZE5vdGU+PENpdGU+PEF1dGhvcj5Bcmlhcy1DYXNhaXM8L0F1dGhvcj48WWVhcj4yMDE5PC9Z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</w:fldData>
        </w:fldChar>
      </w:r>
      <w:r w:rsidRPr="00277729">
        <w:rPr>
          <w:rFonts w:cstheme="minorHAnsi"/>
          <w:color w:val="000000"/>
          <w:sz w:val="20"/>
          <w:szCs w:val="20"/>
          <w:lang w:val="en-GB"/>
        </w:rPr>
        <w:instrText xml:space="preserve"> ADDIN EN.CITE.DATA </w:instrText>
      </w:r>
      <w:r w:rsidRPr="00277729">
        <w:rPr>
          <w:rFonts w:cstheme="minorHAnsi"/>
          <w:color w:val="000000"/>
          <w:sz w:val="20"/>
          <w:szCs w:val="20"/>
          <w:lang w:val="en-GB"/>
        </w:rPr>
      </w:r>
      <w:r w:rsidRPr="00277729">
        <w:rPr>
          <w:rFonts w:cstheme="minorHAnsi"/>
          <w:color w:val="000000"/>
          <w:sz w:val="20"/>
          <w:szCs w:val="20"/>
          <w:lang w:val="en-GB"/>
        </w:rPr>
        <w:fldChar w:fldCharType="end"/>
      </w:r>
      <w:r w:rsidRPr="00277729">
        <w:rPr>
          <w:rFonts w:cstheme="minorHAnsi"/>
          <w:color w:val="000000"/>
          <w:sz w:val="20"/>
          <w:szCs w:val="20"/>
          <w:lang w:val="en-GB"/>
        </w:rPr>
      </w:r>
      <w:r w:rsidRPr="00277729">
        <w:rPr>
          <w:rFonts w:cstheme="minorHAnsi"/>
          <w:color w:val="000000"/>
          <w:sz w:val="20"/>
          <w:szCs w:val="20"/>
          <w:lang w:val="en-GB"/>
        </w:rPr>
        <w:fldChar w:fldCharType="separate"/>
      </w:r>
      <w:r w:rsidRPr="00277729">
        <w:rPr>
          <w:rFonts w:cstheme="minorHAnsi"/>
          <w:noProof/>
          <w:color w:val="000000"/>
          <w:sz w:val="20"/>
          <w:szCs w:val="20"/>
          <w:vertAlign w:val="superscript"/>
          <w:lang w:val="en-GB"/>
        </w:rPr>
        <w:t>39-42</w:t>
      </w:r>
      <w:r w:rsidRPr="00277729">
        <w:rPr>
          <w:rFonts w:cstheme="minorHAnsi"/>
          <w:color w:val="000000"/>
          <w:sz w:val="20"/>
          <w:szCs w:val="20"/>
          <w:lang w:val="en-GB"/>
        </w:rPr>
        <w:fldChar w:fldCharType="end"/>
      </w:r>
      <w:r w:rsidRPr="00277729">
        <w:rPr>
          <w:rFonts w:cstheme="minorHAnsi"/>
          <w:color w:val="000000"/>
          <w:sz w:val="20"/>
          <w:szCs w:val="20"/>
          <w:lang w:val="en-GB"/>
        </w:rPr>
        <w:t xml:space="preserve"> or a key scientific publication</w:t>
      </w:r>
      <w:r w:rsidR="0050135A" w:rsidRPr="00277729">
        <w:rPr>
          <w:rFonts w:cstheme="minorHAnsi"/>
          <w:color w:val="000000"/>
          <w:sz w:val="20"/>
          <w:szCs w:val="20"/>
          <w:lang w:val="en-GB"/>
        </w:rPr>
        <w:t xml:space="preserve"> (n=283</w:t>
      </w:r>
      <w:r w:rsidR="005028C5" w:rsidRPr="00277729">
        <w:rPr>
          <w:rFonts w:cstheme="minorHAnsi"/>
          <w:color w:val="000000"/>
          <w:sz w:val="20"/>
          <w:szCs w:val="20"/>
          <w:lang w:val="en-GB"/>
        </w:rPr>
        <w:t xml:space="preserve"> stakeholders</w:t>
      </w:r>
      <w:r w:rsidR="0050135A" w:rsidRPr="00277729">
        <w:rPr>
          <w:rFonts w:cstheme="minorHAnsi"/>
          <w:color w:val="000000"/>
          <w:sz w:val="20"/>
          <w:szCs w:val="20"/>
          <w:lang w:val="en-GB"/>
        </w:rPr>
        <w:t>)</w:t>
      </w:r>
      <w:r w:rsidRPr="00277729">
        <w:rPr>
          <w:rFonts w:cstheme="minorHAnsi"/>
          <w:color w:val="000000"/>
          <w:sz w:val="20"/>
          <w:szCs w:val="20"/>
          <w:lang w:val="en-GB"/>
        </w:rPr>
        <w:t xml:space="preserve">. In case of no reply or inactive contact details, a second e-mail was </w:t>
      </w:r>
      <w:proofErr w:type="gramStart"/>
      <w:r w:rsidRPr="00277729">
        <w:rPr>
          <w:rFonts w:cstheme="minorHAnsi"/>
          <w:color w:val="000000"/>
          <w:sz w:val="20"/>
          <w:szCs w:val="20"/>
          <w:lang w:val="en-GB"/>
        </w:rPr>
        <w:t>sent</w:t>
      </w:r>
      <w:proofErr w:type="gramEnd"/>
      <w:r w:rsidRPr="00277729">
        <w:rPr>
          <w:rFonts w:cstheme="minorHAnsi"/>
          <w:color w:val="000000"/>
          <w:sz w:val="20"/>
          <w:szCs w:val="20"/>
          <w:lang w:val="en-GB"/>
        </w:rPr>
        <w:t xml:space="preserve"> or a different stakeholder was approached</w:t>
      </w:r>
      <w:r w:rsidR="005028C5" w:rsidRPr="00277729">
        <w:rPr>
          <w:rFonts w:cstheme="minorHAnsi"/>
          <w:color w:val="000000"/>
          <w:sz w:val="20"/>
          <w:szCs w:val="20"/>
          <w:lang w:val="en-GB"/>
        </w:rPr>
        <w:t xml:space="preserve"> if available</w:t>
      </w:r>
      <w:r w:rsidRPr="00277729">
        <w:rPr>
          <w:rFonts w:cstheme="minorHAnsi"/>
          <w:color w:val="000000"/>
          <w:sz w:val="20"/>
          <w:szCs w:val="20"/>
          <w:lang w:val="en-GB"/>
        </w:rPr>
        <w:t>.</w:t>
      </w:r>
      <w:r w:rsidR="0050135A" w:rsidRPr="00277729">
        <w:rPr>
          <w:rFonts w:cstheme="minorHAnsi"/>
          <w:color w:val="000000"/>
          <w:sz w:val="20"/>
          <w:szCs w:val="20"/>
          <w:lang w:val="en-GB"/>
        </w:rPr>
        <w:t xml:space="preserve"> </w:t>
      </w:r>
    </w:p>
    <w:p w14:paraId="57FE4013" w14:textId="51373EAE" w:rsidR="00BB0CB1" w:rsidRPr="00277729" w:rsidRDefault="00BB0CB1" w:rsidP="006326F6">
      <w:pPr>
        <w:pStyle w:val="ListParagraph"/>
        <w:numPr>
          <w:ilvl w:val="0"/>
          <w:numId w:val="1"/>
        </w:numPr>
        <w:rPr>
          <w:sz w:val="20"/>
          <w:szCs w:val="20"/>
          <w:lang w:val="en-GB"/>
        </w:rPr>
      </w:pPr>
      <w:r w:rsidRPr="00277729">
        <w:rPr>
          <w:sz w:val="20"/>
          <w:szCs w:val="20"/>
          <w:lang w:val="en-GB"/>
        </w:rPr>
        <w:t>Both the targeted searches and stakeholder outreach were executed between February 2024 and August 2024.</w:t>
      </w:r>
    </w:p>
    <w:tbl>
      <w:tblPr>
        <w:tblW w:w="106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278"/>
        <w:gridCol w:w="1276"/>
        <w:gridCol w:w="1413"/>
        <w:gridCol w:w="1417"/>
        <w:gridCol w:w="993"/>
        <w:gridCol w:w="852"/>
        <w:gridCol w:w="1985"/>
      </w:tblGrid>
      <w:tr w:rsidR="00A50781" w:rsidRPr="009C6D75" w14:paraId="02420660" w14:textId="77777777" w:rsidTr="00EA6AF3">
        <w:trPr>
          <w:trHeight w:val="300"/>
          <w:tblHeader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7079E" w14:textId="36441EF0" w:rsidR="00A50781" w:rsidRPr="0087319C" w:rsidRDefault="00A50781" w:rsidP="00B37A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untry</w:t>
            </w:r>
            <w:r w:rsidR="008731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</w:t>
            </w:r>
            <w:r w:rsidR="008731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(/other territories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7A9F676" w14:textId="6FF4FE78" w:rsidR="00A50781" w:rsidRPr="009C6D75" w:rsidRDefault="00A50781" w:rsidP="00B37A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CPGs </w:t>
            </w:r>
            <w:r w:rsidR="00C46ED1" w:rsidRPr="009C6D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included </w:t>
            </w:r>
            <w:r w:rsidR="00C46ED1" w:rsidRPr="00BB01A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through stakeholder contact</w:t>
            </w:r>
            <w:r w:rsidR="00BB01A0" w:rsidRPr="00BB01A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</w:t>
            </w:r>
            <w:r w:rsidR="00BE494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OR </w:t>
            </w:r>
            <w:r w:rsidR="00C46ED1" w:rsidRPr="00BB01A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targeted sear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7C3588" w14:textId="19150D3F" w:rsidR="00A50781" w:rsidRPr="009C6D75" w:rsidRDefault="00A50781" w:rsidP="00B37A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umber of stakeholders contacted</w:t>
            </w:r>
          </w:p>
        </w:tc>
        <w:tc>
          <w:tcPr>
            <w:tcW w:w="38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14A214" w14:textId="76F351A1" w:rsidR="00A50781" w:rsidRPr="009C6D75" w:rsidRDefault="00A50781" w:rsidP="00B37A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espons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9A9CB3" w14:textId="77777777" w:rsidR="00A50781" w:rsidRPr="009C6D75" w:rsidRDefault="00A50781" w:rsidP="00B37A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o respons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6D6ED6" w14:textId="44A711AC" w:rsidR="00A50781" w:rsidRPr="009C6D75" w:rsidRDefault="00B37A7C" w:rsidP="00B37A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mments</w:t>
            </w:r>
          </w:p>
        </w:tc>
      </w:tr>
      <w:tr w:rsidR="00A50781" w:rsidRPr="009C6D75" w14:paraId="0C32121D" w14:textId="77777777" w:rsidTr="00EA6AF3">
        <w:trPr>
          <w:trHeight w:val="300"/>
          <w:tblHeader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4374" w14:textId="77777777" w:rsidR="00A50781" w:rsidRPr="009C6D75" w:rsidRDefault="00A50781" w:rsidP="00B37A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89544" w14:textId="0D02397A" w:rsidR="00A50781" w:rsidRPr="009C6D75" w:rsidRDefault="00A50781" w:rsidP="00B37A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83EB" w14:textId="2E60FF22" w:rsidR="00A50781" w:rsidRPr="009C6D75" w:rsidRDefault="00A50781" w:rsidP="00B37A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C9DA" w14:textId="60B09AE9" w:rsidR="00A50781" w:rsidRPr="009C6D75" w:rsidRDefault="00A50781" w:rsidP="00B37A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PGs identified/ confirm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9739" w14:textId="67E86CA6" w:rsidR="00A50781" w:rsidRPr="009C6D75" w:rsidRDefault="00A50781" w:rsidP="00B37A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o CPGs</w:t>
            </w:r>
            <w:r w:rsidR="00AE1C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</w:t>
            </w:r>
            <w:r w:rsidR="00AE1C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br/>
            </w:r>
            <w:r w:rsidR="00AE1CAC" w:rsidRPr="00AE1C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ith dry mouth recommendatio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3642" w14:textId="77777777" w:rsidR="00A50781" w:rsidRPr="009C6D75" w:rsidRDefault="00A50781" w:rsidP="00B37A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nclear respon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3F91" w14:textId="77777777" w:rsidR="00A50781" w:rsidRPr="009C6D75" w:rsidRDefault="00A50781" w:rsidP="00B37A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70045" w14:textId="1850A289" w:rsidR="00A50781" w:rsidRPr="009C6D75" w:rsidRDefault="00A50781" w:rsidP="00B37A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</w:tr>
      <w:tr w:rsidR="00B37A7C" w:rsidRPr="009C6D75" w14:paraId="12E91230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9B1A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Afghanista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C473D" w14:textId="2963A9D4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39F7" w14:textId="61F32A5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ACF2" w14:textId="3FA206F5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8F43" w14:textId="45F1C2E4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E4E4" w14:textId="66CE6F28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D9DE" w14:textId="188B3291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C8862" w14:textId="6EE82A4A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A50781" w:rsidRPr="009C6D75" w14:paraId="1C8BB3AD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80AD" w14:textId="77777777" w:rsidR="00A50781" w:rsidRPr="009C6D75" w:rsidRDefault="00A5078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Alban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DAA11" w14:textId="6F76FFCE" w:rsidR="00A50781" w:rsidRPr="009C6D75" w:rsidRDefault="00A5078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1A08" w14:textId="1435BDC3" w:rsidR="00A50781" w:rsidRPr="009C6D75" w:rsidRDefault="00A5078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6CB1" w14:textId="786460F8" w:rsidR="00A50781" w:rsidRPr="009C6D75" w:rsidRDefault="00E53C9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763B" w14:textId="4466472D" w:rsidR="00A50781" w:rsidRPr="009C6D75" w:rsidRDefault="00A5078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6430" w14:textId="2F1FA0C5" w:rsidR="00A50781" w:rsidRPr="009C6D75" w:rsidRDefault="00A5078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6C77" w14:textId="6B6772F7" w:rsidR="00A50781" w:rsidRPr="009C6D75" w:rsidRDefault="00A5078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D9360" w14:textId="2F75E2C8" w:rsidR="00A50781" w:rsidRPr="009C6D75" w:rsidRDefault="00A5078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</w:tr>
      <w:tr w:rsidR="009C6D75" w:rsidRPr="009C6D75" w14:paraId="6E800E4B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B99B" w14:textId="77777777" w:rsidR="009C6D75" w:rsidRPr="009C6D75" w:rsidRDefault="009C6D75" w:rsidP="009C6D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Alger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B2A42" w14:textId="43408137" w:rsidR="009C6D75" w:rsidRPr="009C6D75" w:rsidRDefault="009C6D75" w:rsidP="009C6D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4D45" w14:textId="43325246" w:rsidR="009C6D75" w:rsidRPr="009C6D75" w:rsidRDefault="009C6D75" w:rsidP="009C6D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215D" w14:textId="7AB25FEB" w:rsidR="009C6D75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C9B3" w14:textId="2816B3AF" w:rsidR="009C6D75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947E" w14:textId="09F7F70D" w:rsidR="009C6D75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9604" w14:textId="08CD633A" w:rsidR="009C6D75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95575" w14:textId="4EA86AD6" w:rsidR="009C6D75" w:rsidRPr="009C6D75" w:rsidRDefault="009C6D75" w:rsidP="009C6D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9C6D75" w:rsidRPr="009C6D75" w14:paraId="33C70FA4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3434" w14:textId="77777777" w:rsidR="009C6D75" w:rsidRPr="009C6D75" w:rsidRDefault="009C6D75" w:rsidP="009C6D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Andorr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E4015" w14:textId="1CA9ECBB" w:rsidR="009C6D75" w:rsidRPr="009C6D75" w:rsidRDefault="009C6D75" w:rsidP="009C6D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8A87" w14:textId="01E11639" w:rsidR="009C6D75" w:rsidRPr="009C6D75" w:rsidRDefault="009C6D75" w:rsidP="009C6D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3C81" w14:textId="4A644FB5" w:rsidR="009C6D75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E413" w14:textId="0552AFF8" w:rsidR="009C6D75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841E" w14:textId="50356F12" w:rsidR="009C6D75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5D38" w14:textId="2CF2E54D" w:rsidR="009C6D75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D565D" w14:textId="547D572B" w:rsidR="009C6D75" w:rsidRPr="009C6D75" w:rsidRDefault="009C6D75" w:rsidP="009C6D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9C6D75" w:rsidRPr="009C6D75" w14:paraId="552C109D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E8F5" w14:textId="77777777" w:rsidR="009C6D75" w:rsidRPr="009C6D75" w:rsidRDefault="009C6D75" w:rsidP="009C6D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Angol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F1A19" w14:textId="3DEB7BEE" w:rsidR="009C6D75" w:rsidRPr="009C6D75" w:rsidRDefault="009C6D75" w:rsidP="009C6D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EBCC" w14:textId="2A8D2206" w:rsidR="009C6D75" w:rsidRPr="009C6D75" w:rsidRDefault="009C6D75" w:rsidP="009C6D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E76D" w14:textId="7D5373B1" w:rsidR="009C6D75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ECCF" w14:textId="058A3A66" w:rsidR="009C6D75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7B20" w14:textId="22EF2084" w:rsidR="009C6D75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22E5" w14:textId="4ABF2A0A" w:rsidR="009C6D75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FFE50" w14:textId="1AA4437A" w:rsidR="009C6D75" w:rsidRPr="009C6D75" w:rsidRDefault="009C6D75" w:rsidP="009C6D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B37A7C" w:rsidRPr="009C6D75" w14:paraId="506BC26F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30CD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Antigua and Barbud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715B1" w14:textId="25B922AF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F32D" w14:textId="6F936D4E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E2DD" w14:textId="22BCA36B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DFC5" w14:textId="39D5F4EC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7E36" w14:textId="6021CC49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7FDD" w14:textId="0BA70276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0DDD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4818815F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EC6C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Argentin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726E3" w14:textId="69A73DCD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CBBE" w14:textId="64C7F60C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1011" w14:textId="79CCD7B8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200F" w14:textId="21161899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CF05" w14:textId="67BA741B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CF0E" w14:textId="7705176E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8149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116B8126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E7A9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Armen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7034B" w14:textId="4FFAD04A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298A" w14:textId="6CDBCE52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89BF" w14:textId="1960DF2F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2C79" w14:textId="77777777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C764" w14:textId="345ECA3E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3254" w14:textId="338180E5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DBD0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752DEFB1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4653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Arub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4C52F" w14:textId="64159985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CED7" w14:textId="5D0FFCD5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1581" w14:textId="0A3A98E7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B207" w14:textId="050882E1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B146" w14:textId="3291A49E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B880" w14:textId="186501B1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72687" w14:textId="2179613D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</w:tr>
      <w:tr w:rsidR="00B37A7C" w:rsidRPr="009C6D75" w14:paraId="75F5232E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53A8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Austral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A268BD" w14:textId="7B9D61A6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45B3" w14:textId="49634FB8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ACA2" w14:textId="5B9E7BE0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  <w:r w:rsidR="0050135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9D11" w14:textId="420AEC0D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6353" w14:textId="380E96A6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524D" w14:textId="1C310872" w:rsidR="00B37A7C" w:rsidRPr="009C6D75" w:rsidRDefault="0050135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66CA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C816F6" w14:paraId="101BA3B2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86B5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Austr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EE0CE4" w14:textId="1A55E733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B648" w14:textId="01F6259B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AA8A" w14:textId="4335D962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6DCA" w14:textId="7D194CD4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A94F" w14:textId="03E14C89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2E1D" w14:textId="7541E5A1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E43B" w14:textId="001F8E17" w:rsidR="00B37A7C" w:rsidRPr="009C6D75" w:rsidRDefault="00BE494D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Confirmed use of </w:t>
            </w:r>
            <w:r w:rsidR="005028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German guideline.</w:t>
            </w:r>
          </w:p>
        </w:tc>
      </w:tr>
      <w:tr w:rsidR="00B37A7C" w:rsidRPr="009C6D75" w14:paraId="0B18F4F0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AB99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Bahama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66699" w14:textId="6400CFFD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CE71" w14:textId="7E866909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B84B" w14:textId="7C1344BA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D6CF" w14:textId="0A407B80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9A92" w14:textId="66CE8E93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9594" w14:textId="6066D4DB" w:rsidR="00B37A7C" w:rsidRPr="009C6D75" w:rsidRDefault="00C46ED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C28B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148E288A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55A1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angladesh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6B5AAA" w14:textId="5A434BDF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F567" w14:textId="1CAAD99F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4A2F" w14:textId="1D409CA2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B7C7" w14:textId="52C5B6A9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2ACD" w14:textId="05FD5A00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EEAF" w14:textId="77777777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E933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404D8661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F5E6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arbado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55211" w14:textId="38DA22B7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4222" w14:textId="46F6A0CC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FA6D" w14:textId="637254FD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0CE6" w14:textId="34336772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C393" w14:textId="33144BB8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A716" w14:textId="28434C7D" w:rsidR="00B37A7C" w:rsidRPr="009C6D75" w:rsidRDefault="00C46ED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4298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22A213BA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03D0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elaru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057CC0" w14:textId="6C9F8AF0" w:rsidR="00B37A7C" w:rsidRPr="009C6D75" w:rsidRDefault="00121317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34D4" w14:textId="00D56A85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8302" w14:textId="2CA99A60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9CFA" w14:textId="01942820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CD9A" w14:textId="2BD3FF89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8248" w14:textId="3D5714E9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334F" w14:textId="7C49EB72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.</w:t>
            </w:r>
          </w:p>
        </w:tc>
      </w:tr>
      <w:tr w:rsidR="00B37A7C" w:rsidRPr="009C6D75" w14:paraId="385397E3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789F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elgium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DD6F5" w14:textId="0603E836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  <w:r w:rsidR="00B37A7C"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527E" w14:textId="305F7240" w:rsidR="00B37A7C" w:rsidRPr="009C6D75" w:rsidRDefault="0050135A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605F" w14:textId="7EFEEF2D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09FB" w14:textId="42636937" w:rsidR="00B37A7C" w:rsidRPr="009C6D75" w:rsidRDefault="00C46ED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CA7C" w14:textId="152A96D6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CAE4" w14:textId="1FE487A4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0EDB" w14:textId="4F6CE6F1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</w:tr>
      <w:tr w:rsidR="00B37A7C" w:rsidRPr="009C6D75" w14:paraId="6A6842FE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BF5F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eliz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96509" w14:textId="0C6C21B5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8C89" w14:textId="20E9AE8F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2255" w14:textId="1DE946D1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0A6B" w14:textId="6FA8A16B" w:rsidR="00B37A7C" w:rsidRPr="009C6D75" w:rsidRDefault="00C46ED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884F" w14:textId="194E86D0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0595" w14:textId="74968697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0CE4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5F13C3E8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0502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eni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BB9BA" w14:textId="14592DAC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E56F" w14:textId="11C39484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A6A6" w14:textId="4DB6556D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E12F" w14:textId="66F81920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885D" w14:textId="56E8DB5B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2BC7" w14:textId="0C4F8181" w:rsidR="00B37A7C" w:rsidRPr="009C6D75" w:rsidRDefault="00C46ED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6008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5AF106FD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938B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ermud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A7B06" w14:textId="55001079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036D" w14:textId="46ED09E5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54D2" w14:textId="3E342021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EF88" w14:textId="70C1654E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F5D1" w14:textId="465860F0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42B8" w14:textId="61BE3B4D" w:rsidR="00B37A7C" w:rsidRPr="009C6D75" w:rsidRDefault="00C46ED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98BB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4A04A638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F591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huta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43971" w14:textId="6FC0F546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BDD3" w14:textId="756E62E1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351F" w14:textId="478BBDEA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CE8F" w14:textId="570194F8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3E29" w14:textId="72BCDB90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6842" w14:textId="77777777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6208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4DB9D6E5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9FF7" w14:textId="77777777" w:rsidR="00B37A7C" w:rsidRPr="0061227A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6122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oliv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58DDA" w14:textId="2DA8C920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969C" w14:textId="77951B14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83EA" w14:textId="52400B9D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660D" w14:textId="30C9CF8D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DA7D" w14:textId="7E0A59E0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B81E" w14:textId="3E887224" w:rsidR="00B37A7C" w:rsidRPr="009C6D75" w:rsidRDefault="00C46ED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B036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46F297D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E069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osnia and Herzegovin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D011CB" w14:textId="087B5A9E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1873" w14:textId="3D94F130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DACE" w14:textId="6E26F064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E150" w14:textId="66E11CA5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70AF" w14:textId="6514CA91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D360" w14:textId="0698533B" w:rsidR="00B37A7C" w:rsidRPr="009C6D75" w:rsidRDefault="00C46ED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57D1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0A9FC0C7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AFD5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otswan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66646" w14:textId="366A31C8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6136" w14:textId="002BC20F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1E7F" w14:textId="69AC1AB4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CBB9" w14:textId="0A89592A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4D07" w14:textId="522E57B4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D0B2" w14:textId="55B256AF" w:rsidR="00B37A7C" w:rsidRPr="009C6D75" w:rsidRDefault="00C46ED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3840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457B6402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3762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razi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D51D1B" w14:textId="2FBA11FF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8111" w14:textId="27500A2C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5A8B" w14:textId="56E77E1D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5985" w14:textId="09DE03B1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00AF" w14:textId="25405905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0A58" w14:textId="4F223ED0" w:rsidR="00B37A7C" w:rsidRPr="009C6D75" w:rsidRDefault="00C46ED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0069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19AD4F92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6C7B" w14:textId="5DED7262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runei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1F8AD" w14:textId="138E7296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76AA" w14:textId="45A5745D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1248" w14:textId="30A3E5BD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0250" w14:textId="0042F079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8CB5" w14:textId="1AB16418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C6D4" w14:textId="2259BDCB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FCD6" w14:textId="3D5D3F6D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B37A7C" w:rsidRPr="009C6D75" w14:paraId="6A7CAA8F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65DD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ulgar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19652" w14:textId="1FC12C44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9040" w14:textId="5685C29E" w:rsidR="00B37A7C" w:rsidRPr="009C6D75" w:rsidRDefault="00C46ED1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AD3D" w14:textId="67D2DCC0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A34C" w14:textId="1F6BA0F2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85E9" w14:textId="7F0A2CAA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F351" w14:textId="528CFCD9" w:rsidR="00B37A7C" w:rsidRPr="009C6D75" w:rsidRDefault="00C46ED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5917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23A79185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1CAB" w14:textId="28E5FD72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Burkin</w:t>
            </w:r>
            <w:r w:rsidR="009C6D75"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a</w:t>
            </w: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Faso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73710" w14:textId="56CCD2A6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BB78" w14:textId="1D7A2E66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9AED" w14:textId="44608446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2FA4" w14:textId="45BF377D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939A" w14:textId="53C089E1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3970" w14:textId="4ACDCC95" w:rsidR="00B37A7C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899A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55F600C0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541C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lastRenderedPageBreak/>
              <w:t>Burundi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AFB16" w14:textId="542E3EBA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AA3D" w14:textId="058EACFF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A793" w14:textId="1C7663EB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7BD5" w14:textId="04E3E66C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7484" w14:textId="360B6B9E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D981" w14:textId="6F2C5095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413F" w14:textId="2E3A71AC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.</w:t>
            </w:r>
          </w:p>
        </w:tc>
      </w:tr>
      <w:tr w:rsidR="00BB01A0" w:rsidRPr="009C6D75" w14:paraId="314EDB2E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A115B" w14:textId="5E8171C3" w:rsidR="00BB01A0" w:rsidRPr="009C6D75" w:rsidRDefault="00BB01A0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Cabo Verd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D890DF" w14:textId="26F62A19" w:rsidR="00BB01A0" w:rsidRPr="009C6D75" w:rsidRDefault="00BB01A0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A996C" w14:textId="4CB9B5E8" w:rsidR="00BB01A0" w:rsidRPr="009C6D75" w:rsidRDefault="00BB01A0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C98FA" w14:textId="77777777" w:rsidR="00BB01A0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5995F" w14:textId="77777777" w:rsidR="00BB01A0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9905F" w14:textId="77777777" w:rsidR="00BB01A0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49BEC" w14:textId="77777777" w:rsidR="00BB01A0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EA00D" w14:textId="0B84614C" w:rsidR="00BB01A0" w:rsidRPr="009C6D75" w:rsidRDefault="00BB01A0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BB01A0" w:rsidRPr="009C6D75" w14:paraId="4371953D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2B8C7" w14:textId="4DA92CCD" w:rsidR="00BB01A0" w:rsidRDefault="00BB01A0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Cambod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D79478" w14:textId="4D2FE312" w:rsidR="00BB01A0" w:rsidRDefault="00121317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798D5" w14:textId="412704CD" w:rsidR="00BB01A0" w:rsidRDefault="00121317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F0A08" w14:textId="77777777" w:rsidR="00BB01A0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0A90C" w14:textId="77777777" w:rsidR="00BB01A0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230E2" w14:textId="77777777" w:rsidR="00BB01A0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A544D" w14:textId="77777777" w:rsidR="00BB01A0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0CDBC" w14:textId="648DACF4" w:rsidR="00BB01A0" w:rsidRPr="009C6D75" w:rsidRDefault="00121317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.</w:t>
            </w:r>
          </w:p>
        </w:tc>
      </w:tr>
      <w:tr w:rsidR="00B37A7C" w:rsidRPr="009C6D75" w14:paraId="1C09B149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B10C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Cameroo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CEECF7" w14:textId="70725D33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F765" w14:textId="63819E5B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B5F5" w14:textId="36ADC626" w:rsidR="00B37A7C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50CC" w14:textId="121C4936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5EF4" w14:textId="62315171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7D00" w14:textId="0874E40C" w:rsidR="00B37A7C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40E0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78AB28E8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042D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anad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364BD" w14:textId="125BD9BF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1734" w14:textId="7F73A709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EC1A" w14:textId="439770A7" w:rsidR="00B37A7C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5C7E" w14:textId="190E3811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0659" w14:textId="518999C0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3D20" w14:textId="26DC2FB8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8FB7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17D58258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4CC8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Cayman Island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54801E" w14:textId="23C99022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8248" w14:textId="7264EB7D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ADAB" w14:textId="681F7EEE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44B9" w14:textId="1B556F8B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519D" w14:textId="37A4DD5F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B6CB" w14:textId="5123620F" w:rsidR="00B37A7C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2B93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585B9424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1892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Central African Republic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E5C05" w14:textId="5575C6B2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987F" w14:textId="1C0F15A9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F291" w14:textId="4ACD4FFD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6185" w14:textId="41828BE1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F1AC" w14:textId="483D10F4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42D3" w14:textId="69C02ECA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E07B" w14:textId="62E9DF09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61227A" w:rsidRPr="009C6D75" w14:paraId="68705E7B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A9010" w14:textId="775899E9" w:rsidR="0061227A" w:rsidRPr="009C6D75" w:rsidRDefault="0061227A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Chad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577E7" w14:textId="1D157895" w:rsidR="0061227A" w:rsidRPr="009C6D75" w:rsidRDefault="0061227A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59456" w14:textId="5BBFA632" w:rsidR="0061227A" w:rsidRPr="009C6D75" w:rsidRDefault="0061227A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882A8" w14:textId="77777777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93195" w14:textId="77777777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01711" w14:textId="77777777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1BD45" w14:textId="77777777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6CE97" w14:textId="0A66C415" w:rsidR="0061227A" w:rsidRPr="009C6D75" w:rsidRDefault="0061227A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B37A7C" w:rsidRPr="009C6D75" w14:paraId="24408D34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1187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hil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125D9E" w14:textId="23ECF0A9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49D4" w14:textId="4008B698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FF10" w14:textId="0CCFE689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F9BA" w14:textId="1ECBBF82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4A83" w14:textId="097E9860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3378" w14:textId="3E0D6BCA" w:rsidR="00B37A7C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7B79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4EBA5A7F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B8DD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Chin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E5FE7" w14:textId="1A3F5C01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E03C" w14:textId="3DE5DDB5" w:rsidR="00B37A7C" w:rsidRPr="009C6D75" w:rsidRDefault="009C6D75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317E" w14:textId="58A84C8D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847D" w14:textId="4B8DA778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A7D3" w14:textId="145E962A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F929" w14:textId="5D93BC75" w:rsidR="00B37A7C" w:rsidRPr="009C6D75" w:rsidRDefault="009C6D7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BC94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72A3AB18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A715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lomb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2C9C1" w14:textId="792E8BDA" w:rsidR="00B37A7C" w:rsidRPr="009C6D75" w:rsidRDefault="00AE1CA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AE84" w14:textId="783CA870" w:rsidR="00B37A7C" w:rsidRPr="009C6D75" w:rsidRDefault="00AE1CA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C848" w14:textId="0BB38E7F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5331" w14:textId="026E4B53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3AE5" w14:textId="5C4C5092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3097" w14:textId="6769F73B" w:rsidR="00B37A7C" w:rsidRPr="009C6D75" w:rsidRDefault="00AE1CA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B64E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55BB86E3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909D2" w14:textId="6E288E9C" w:rsidR="0061227A" w:rsidRPr="009C6D75" w:rsidRDefault="0061227A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go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AAD3C" w14:textId="387A77F8" w:rsidR="0061227A" w:rsidRDefault="0061227A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498AA" w14:textId="4D593843" w:rsidR="0061227A" w:rsidRDefault="0061227A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15845" w14:textId="77777777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436D8" w14:textId="77777777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8C5E6" w14:textId="77777777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CE2B1" w14:textId="72D05401" w:rsidR="0061227A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18DD8" w14:textId="77777777" w:rsidR="0061227A" w:rsidRPr="009C6D75" w:rsidRDefault="0061227A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</w:tr>
      <w:tr w:rsidR="00B37A7C" w:rsidRPr="009C6D75" w14:paraId="64636800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B2FB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Costa Ric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6905B" w14:textId="408061B1" w:rsidR="00B37A7C" w:rsidRPr="009C6D75" w:rsidRDefault="00AE1CA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F304" w14:textId="135AC137" w:rsidR="00B37A7C" w:rsidRPr="009C6D75" w:rsidRDefault="00AE1CA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C442" w14:textId="76BBCB54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EFB7" w14:textId="1D7441A4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3437" w14:textId="1BCA0299" w:rsidR="00B37A7C" w:rsidRPr="009C6D75" w:rsidRDefault="00AE1CA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2208" w14:textId="1006E841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22DE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580E4986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C188" w14:textId="3B870166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C</w:t>
            </w:r>
            <w:r w:rsidR="00BB01A0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ô</w:t>
            </w: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te </w:t>
            </w:r>
            <w:r w:rsidR="00AE1CAC"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d’Ivoir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D9B25" w14:textId="3912510D" w:rsidR="00B37A7C" w:rsidRPr="009C6D75" w:rsidRDefault="00AE1CA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7013" w14:textId="65D0DCCB" w:rsidR="00B37A7C" w:rsidRPr="009C6D75" w:rsidRDefault="00AE1CA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516F" w14:textId="7408B783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E291" w14:textId="0D751BBF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CD4F" w14:textId="60B62B4D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3A9F" w14:textId="47A81CA9" w:rsidR="00B37A7C" w:rsidRPr="009C6D75" w:rsidRDefault="00AE1CA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5B4B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6E35AA28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8E7E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roat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535BE9" w14:textId="30567893" w:rsidR="00B37A7C" w:rsidRPr="009C6D75" w:rsidRDefault="00AE1CA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586F" w14:textId="762B56A0" w:rsidR="00B37A7C" w:rsidRPr="009C6D75" w:rsidRDefault="00AE1CA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59F1" w14:textId="17606A9F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2E31" w14:textId="68E70677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FE1F" w14:textId="01EFDF9F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A973" w14:textId="6248EFC1" w:rsidR="00B37A7C" w:rsidRPr="009C6D75" w:rsidRDefault="00AE1CA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DEB6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45B6CDDA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A9A8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Cub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42CD3" w14:textId="3BF06379" w:rsidR="00B37A7C" w:rsidRPr="009C6D75" w:rsidRDefault="00AE1CA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65E0" w14:textId="72D7010C" w:rsidR="00B37A7C" w:rsidRPr="009C6D75" w:rsidRDefault="00AE1CA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2607" w14:textId="6A6288D0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CAB6" w14:textId="61277A4A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7EBC" w14:textId="428B5AD9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CB3C" w14:textId="474EAB5F" w:rsidR="00B37A7C" w:rsidRPr="009C6D75" w:rsidRDefault="00AE1CA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B4AB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76AC0B94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F3D9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Curacao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63F258" w14:textId="30114144" w:rsidR="00B37A7C" w:rsidRPr="009C6D75" w:rsidRDefault="00AE1CA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8287" w14:textId="559CA727" w:rsidR="00B37A7C" w:rsidRPr="009C6D75" w:rsidRDefault="00AE1CA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65CF" w14:textId="77291B3C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9E33" w14:textId="5A9D07C0" w:rsidR="00B37A7C" w:rsidRPr="009C6D75" w:rsidRDefault="00AE1CA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E8DD" w14:textId="7F06B5EB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3410" w14:textId="3F7DF294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ED9B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739A7517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166A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ypru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02C7E4" w14:textId="30FDD6D9" w:rsidR="00B37A7C" w:rsidRPr="009C6D75" w:rsidRDefault="00AE1CA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BED8" w14:textId="3A857656" w:rsidR="00B37A7C" w:rsidRPr="009C6D75" w:rsidRDefault="00AE1CA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323E" w14:textId="5DCFFB7E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6331" w14:textId="48769C49" w:rsidR="00B37A7C" w:rsidRPr="009C6D75" w:rsidRDefault="00AE1CA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3381" w14:textId="0EF007EA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BA80" w14:textId="296C4824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9434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7D235487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EA45" w14:textId="7F8B4C38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zech</w:t>
            </w:r>
            <w:r w:rsidR="006122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A101E" w14:textId="5A3B76C9" w:rsidR="00B37A7C" w:rsidRPr="009C6D75" w:rsidRDefault="0061227A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16BB" w14:textId="2610C8F2" w:rsidR="00B37A7C" w:rsidRPr="009C6D75" w:rsidRDefault="0061227A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F094" w14:textId="3A186665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464A" w14:textId="426F8DF4" w:rsidR="00B37A7C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6DB6" w14:textId="551CF7F2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9704" w14:textId="5360F526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45C4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B01A0" w:rsidRPr="009C6D75" w14:paraId="2CC8903A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7F257" w14:textId="07FF8778" w:rsidR="00BB01A0" w:rsidRPr="009C6D75" w:rsidRDefault="00BB01A0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emocratic People’s Republic of Kore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8E174" w14:textId="70FCAF5A" w:rsidR="00BB01A0" w:rsidRDefault="00BB01A0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DDD8E" w14:textId="28E008B5" w:rsidR="00BB01A0" w:rsidRDefault="00BB01A0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97631" w14:textId="77777777" w:rsidR="00BB01A0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7F4F7" w14:textId="77777777" w:rsidR="00BB01A0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D864A" w14:textId="77777777" w:rsidR="00BB01A0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5A790" w14:textId="77777777" w:rsidR="00BB01A0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A219E" w14:textId="43339184" w:rsidR="00BB01A0" w:rsidRPr="009C6D75" w:rsidRDefault="00BB01A0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B37A7C" w:rsidRPr="009C6D75" w14:paraId="185C3074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C790" w14:textId="0A8E9D6B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Democratic </w:t>
            </w:r>
            <w:r w:rsidR="0061227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</w:t>
            </w: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epublic of </w:t>
            </w:r>
            <w:r w:rsidR="00BB01A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the </w:t>
            </w: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go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91A2D" w14:textId="3D441969" w:rsidR="00B37A7C" w:rsidRPr="009C6D75" w:rsidRDefault="0061227A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B75A" w14:textId="373E1E26" w:rsidR="00B37A7C" w:rsidRPr="009C6D75" w:rsidRDefault="0061227A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E1F2" w14:textId="49A9A4C5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CA1E" w14:textId="0C22FDF9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CC7E" w14:textId="3575FC38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F7AF" w14:textId="4B8D055C" w:rsidR="00B37A7C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C959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B37A7C" w:rsidRPr="009C6D75" w14:paraId="448A337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92CE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enmark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02999" w14:textId="20EE63E2" w:rsidR="00B37A7C" w:rsidRPr="009C6D75" w:rsidRDefault="0061227A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B94E" w14:textId="20AD4FB3" w:rsidR="00B37A7C" w:rsidRPr="009C6D75" w:rsidRDefault="0061227A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E8AF" w14:textId="7F280AE5" w:rsidR="00B37A7C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6B72" w14:textId="0A59C41E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E795" w14:textId="30C56939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F993" w14:textId="20627DA2" w:rsidR="00B37A7C" w:rsidRPr="009C6D75" w:rsidRDefault="00B37A7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EF67" w14:textId="77777777" w:rsidR="00B37A7C" w:rsidRPr="009C6D75" w:rsidRDefault="00B37A7C" w:rsidP="00B37A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6BDF7201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DECD0" w14:textId="744A12EE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jibouti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2B87C" w14:textId="32D9AA50" w:rsidR="0061227A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C4D7B" w14:textId="63677E9A" w:rsidR="0061227A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538C2" w14:textId="77777777" w:rsidR="0061227A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F327C" w14:textId="77777777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087E1" w14:textId="77777777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98B7F" w14:textId="77777777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2948ED" w14:textId="4EAF36E4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61227A" w:rsidRPr="009C6D75" w14:paraId="3375C3A6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F990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ominican Republic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14D34" w14:textId="446AB0DB" w:rsidR="0061227A" w:rsidRPr="009C6D75" w:rsidRDefault="00BB01A0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B0CE" w14:textId="4C0FA1C4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  <w:r w:rsidR="00BB01A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77BE" w14:textId="7D7A8617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BAF9" w14:textId="6077232E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9B2D" w14:textId="558D7B3E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FA71" w14:textId="2FBDEA11" w:rsidR="0061227A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CF76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22DE8857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92B8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Ecuado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1802A" w14:textId="1ACB8E10" w:rsidR="0061227A" w:rsidRPr="009C6D75" w:rsidRDefault="00BB01A0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6765" w14:textId="776D5CCE" w:rsidR="0061227A" w:rsidRPr="009C6D75" w:rsidRDefault="00BB01A0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83A0" w14:textId="23C96146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8D96" w14:textId="7FA57EC3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5BA7" w14:textId="0AFCF1DC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FD4C" w14:textId="24D73182" w:rsidR="0061227A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8FB2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2BFBEC9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41EE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Egypt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C5F6C7" w14:textId="204B06AB" w:rsidR="0061227A" w:rsidRPr="009C6D75" w:rsidRDefault="00BB01A0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1682" w14:textId="63BFB956" w:rsidR="0061227A" w:rsidRPr="009C6D75" w:rsidRDefault="00BB01A0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6B45" w14:textId="6E92FE9F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FB3A" w14:textId="297DE256" w:rsidR="0061227A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ACA5" w14:textId="183F1506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2835" w14:textId="47163303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7143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681D5BEF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EB45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El Salvado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489F5" w14:textId="5D60D13C" w:rsidR="0061227A" w:rsidRPr="009C6D75" w:rsidRDefault="00BB01A0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A4A8" w14:textId="330BBB36" w:rsidR="0061227A" w:rsidRPr="009C6D75" w:rsidRDefault="00BB01A0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C522" w14:textId="39AFDDE5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65D1" w14:textId="2AE071EF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F32A" w14:textId="7F7FAC32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9635" w14:textId="4F2C6108" w:rsidR="0061227A" w:rsidRPr="009C6D75" w:rsidRDefault="00BB01A0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37ED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03A10119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BBB0" w14:textId="4FAC6B23" w:rsidR="0061227A" w:rsidRPr="009C6D75" w:rsidRDefault="00BB01A0" w:rsidP="006122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Equatorial</w:t>
            </w:r>
            <w:r w:rsidR="0061227A"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Guine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E00181" w14:textId="24970ABD" w:rsidR="0061227A" w:rsidRPr="009C6D75" w:rsidRDefault="00BB01A0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1CF1" w14:textId="447CA560" w:rsidR="0061227A" w:rsidRPr="009C6D75" w:rsidRDefault="00BB01A0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0066" w14:textId="5FFDFA37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2166" w14:textId="2D74FA28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FF74" w14:textId="7BAD92C4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BDDC" w14:textId="4CE458EC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26BC" w14:textId="2599E2A2" w:rsidR="0061227A" w:rsidRPr="009C6D75" w:rsidRDefault="00BB01A0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61227A" w:rsidRPr="009C6D75" w14:paraId="17DFD4D0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C6DE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Eritre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FB7D10" w14:textId="7CE13547" w:rsidR="0061227A" w:rsidRPr="009C6D75" w:rsidRDefault="00BB01A0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019F" w14:textId="51B25397" w:rsidR="0061227A" w:rsidRPr="009C6D75" w:rsidRDefault="00BB01A0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1BD6" w14:textId="6F3428FA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A9E0" w14:textId="3F14F775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B4A5" w14:textId="22660811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CF3F" w14:textId="3F502F5F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FA0E" w14:textId="7CD8D615" w:rsidR="0061227A" w:rsidRPr="009C6D75" w:rsidRDefault="00BB01A0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61227A" w:rsidRPr="009C6D75" w14:paraId="457CB36A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EE5B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Eston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DFB8DB" w14:textId="2C075A6B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D4C7" w14:textId="5DD88410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A737" w14:textId="02361606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D4E9" w14:textId="6FF794BB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F4C4" w14:textId="0811BEC1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E271" w14:textId="3C2C0969" w:rsidR="0061227A" w:rsidRPr="009C6D75" w:rsidRDefault="0078315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01A4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097F7CF9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C43F" w14:textId="5FB27219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Eswatini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301642" w14:textId="0703BB46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7D73" w14:textId="3EE9B364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9972" w14:textId="2BCF9D0C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56C6" w14:textId="56C8B245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B1C9" w14:textId="6C6BE3E5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4D47" w14:textId="7F7ECF75" w:rsidR="0061227A" w:rsidRPr="009C6D75" w:rsidRDefault="0078315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C5CA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3C1D835A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24D6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Ethiop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9857E" w14:textId="6746A4F4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116B" w14:textId="6F7B87A0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EA18" w14:textId="0212B870" w:rsidR="0061227A" w:rsidRPr="009C6D75" w:rsidRDefault="0078315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8BB7" w14:textId="233A5810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9BA9" w14:textId="10511A36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745D" w14:textId="12673D2C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F589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1EEC269B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F3D4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Fiji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45CB5" w14:textId="6A2AA8C8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E795" w14:textId="0976883F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F142" w14:textId="1DA27344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3850" w14:textId="2688EB58" w:rsidR="0061227A" w:rsidRPr="009C6D75" w:rsidRDefault="0078315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058A" w14:textId="7C2CA69B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6CFB" w14:textId="58007D45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AE2F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42E1032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C081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Finland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4AA6A" w14:textId="67003303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F78B" w14:textId="51D7CD9E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71CE" w14:textId="25D2AEBD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AB4D" w14:textId="1E864701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7D0B" w14:textId="205EA9A3" w:rsidR="0061227A" w:rsidRPr="009C6D75" w:rsidRDefault="0078315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E130" w14:textId="6A9E9580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2A0D" w14:textId="567A27D1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 (1).</w:t>
            </w:r>
          </w:p>
        </w:tc>
      </w:tr>
      <w:tr w:rsidR="0061227A" w:rsidRPr="009C6D75" w14:paraId="4EEF2922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8FA4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Franc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1D2EF" w14:textId="6A2EDABF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6C8E" w14:textId="6F7B1E76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6598" w14:textId="427D80B1" w:rsidR="0061227A" w:rsidRPr="009C6D75" w:rsidRDefault="0078315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422C" w14:textId="60DA2DAF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768B" w14:textId="2D1778C7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5CFB" w14:textId="78813AD6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CF7F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2783DEA2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C9B4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Gabo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EF3F43" w14:textId="63BEDE6A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DBC0" w14:textId="18B599A8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3B07" w14:textId="10BB2E10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530F" w14:textId="77E2DB46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4648" w14:textId="550306DD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1E36" w14:textId="702B1EA1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5D44" w14:textId="3C565902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78315C" w:rsidRPr="009C6D75" w14:paraId="341C477A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90EC0" w14:textId="2301E7BE" w:rsidR="0078315C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lastRenderedPageBreak/>
              <w:t xml:space="preserve">Gambia (The Republic of </w:t>
            </w:r>
            <w:proofErr w:type="gramStart"/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The</w:t>
            </w:r>
            <w:proofErr w:type="gramEnd"/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79B96" w14:textId="0DB1ECBC" w:rsidR="0078315C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8C067" w14:textId="7DD39853" w:rsidR="0078315C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A135F" w14:textId="77777777" w:rsidR="0078315C" w:rsidRPr="009C6D75" w:rsidRDefault="0078315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60930" w14:textId="77777777" w:rsidR="0078315C" w:rsidRPr="009C6D75" w:rsidRDefault="0078315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B62EF" w14:textId="77777777" w:rsidR="0078315C" w:rsidRPr="009C6D75" w:rsidRDefault="0078315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F4544" w14:textId="77777777" w:rsidR="0078315C" w:rsidRPr="009C6D75" w:rsidRDefault="0078315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0FE65" w14:textId="2BD059E5" w:rsidR="0078315C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.</w:t>
            </w:r>
          </w:p>
        </w:tc>
      </w:tr>
      <w:tr w:rsidR="0061227A" w:rsidRPr="009C6D75" w14:paraId="69D72E7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C5A5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Georg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D0FC45" w14:textId="73157098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07C8" w14:textId="028AC5AF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7061" w14:textId="4142F83B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024C" w14:textId="2AF7BF38" w:rsidR="0061227A" w:rsidRPr="009C6D75" w:rsidRDefault="0078315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D4E8" w14:textId="4139BF15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A412" w14:textId="5F6465B0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628A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050E728F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29AE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Germany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9D991" w14:textId="7D6F9CAF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E1DC" w14:textId="1109FC7D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9342" w14:textId="668B28B5" w:rsidR="0061227A" w:rsidRPr="009C6D75" w:rsidRDefault="0078315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18C2" w14:textId="299E01B5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6C6B" w14:textId="2DB43E64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2993" w14:textId="76CA60A9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01EC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617106F2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97CA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Ghan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174F2" w14:textId="03A5A38A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F0EE" w14:textId="2E75E5B0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BE6A" w14:textId="4CEB2788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CE31" w14:textId="74587B39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CD92" w14:textId="017C2C5A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347B" w14:textId="56CC289B" w:rsidR="0061227A" w:rsidRPr="009C6D75" w:rsidRDefault="0078315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F0CF" w14:textId="25CA16F3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 (1).</w:t>
            </w:r>
          </w:p>
        </w:tc>
      </w:tr>
      <w:tr w:rsidR="0061227A" w:rsidRPr="009C6D75" w14:paraId="69745936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5246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Greec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2D604" w14:textId="0C3DD55B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1189" w14:textId="1783374A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80E6" w14:textId="13BE28E1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C003" w14:textId="59A128FD" w:rsidR="0061227A" w:rsidRPr="009C6D75" w:rsidRDefault="0078315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FF5E" w14:textId="0132EB5A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8F8A" w14:textId="197B8FBC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B78C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7D0579F9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6747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Guam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A8CF82" w14:textId="16AE5B7D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CF88" w14:textId="0C9DA3AB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6BD8" w14:textId="3445EBB0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3CB2" w14:textId="796F9819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62FC" w14:textId="492AFD21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5416" w14:textId="113DB32F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4C78" w14:textId="0FB4DF24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61227A" w:rsidRPr="009C6D75" w14:paraId="30EB4C1D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4941" w14:textId="6251E112" w:rsidR="0061227A" w:rsidRPr="009C6D75" w:rsidRDefault="0078315C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Guatemal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29D46" w14:textId="51625A04" w:rsidR="0061227A" w:rsidRPr="009C6D75" w:rsidRDefault="00D814CE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2FEE" w14:textId="185B2D0A" w:rsidR="0061227A" w:rsidRPr="009C6D75" w:rsidRDefault="00D814CE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BE2F" w14:textId="070FBD89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13AE" w14:textId="01E6F1BD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9E67" w14:textId="13D47F48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A4FE" w14:textId="0F5B4BAC" w:rsidR="0061227A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36AC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61227A" w:rsidRPr="009C6D75" w14:paraId="0325E87B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B01A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Guine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3229B" w14:textId="678D3DD0" w:rsidR="0061227A" w:rsidRPr="009C6D75" w:rsidRDefault="00D814CE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BECB" w14:textId="1AD70ACE" w:rsidR="0061227A" w:rsidRPr="009C6D75" w:rsidRDefault="00D814CE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5A6C" w14:textId="5A23B9A9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B18F" w14:textId="27966455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89FF" w14:textId="4F93E5D9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EDAD" w14:textId="41525EE0" w:rsidR="0061227A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D659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35616A43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51B1D" w14:textId="213C672E" w:rsidR="00D814CE" w:rsidRPr="009C6D75" w:rsidRDefault="00D814CE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Guinea Bissau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6DF323" w14:textId="254F256E" w:rsidR="00D814CE" w:rsidRDefault="00D814CE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56A1E" w14:textId="685BBF01" w:rsidR="00D814CE" w:rsidRDefault="00D814CE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4EA07" w14:textId="77777777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2BC06" w14:textId="77777777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415D5" w14:textId="77777777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67C8D" w14:textId="77777777" w:rsidR="00D814CE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4DD7B" w14:textId="6C06E061" w:rsidR="00D814CE" w:rsidRPr="009C6D75" w:rsidRDefault="00D814CE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61227A" w:rsidRPr="009C6D75" w14:paraId="5967FB5B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697C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Guyan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D5C65" w14:textId="0D2F3D57" w:rsidR="0061227A" w:rsidRPr="009C6D75" w:rsidRDefault="00D814CE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99BC" w14:textId="00FC77CC" w:rsidR="0061227A" w:rsidRPr="009C6D75" w:rsidRDefault="00D814CE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8A0D" w14:textId="77E58EEB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FCDF" w14:textId="3CA8CC73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E36E" w14:textId="32B83404" w:rsidR="0061227A" w:rsidRPr="009C6D75" w:rsidRDefault="0061227A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ECE0" w14:textId="5FB047EE" w:rsidR="0061227A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9BE9" w14:textId="77777777" w:rsidR="0061227A" w:rsidRPr="009C6D75" w:rsidRDefault="0061227A" w:rsidP="006122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165E4738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B75E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Haiti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917B98" w14:textId="391ED87E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3471" w14:textId="71AFA49E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9BBC" w14:textId="7A4B444C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361D" w14:textId="3487FE0A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E6EE" w14:textId="602984CC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FD9F" w14:textId="33D864AC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9A83" w14:textId="422F58C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D814CE" w:rsidRPr="009C6D75" w14:paraId="6DD222D1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E897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Hondura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564571" w14:textId="640A6954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BA01" w14:textId="514420B5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8756" w14:textId="08C4646F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D950" w14:textId="714DAA2C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C18D" w14:textId="4B864E7F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4936" w14:textId="616BB183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7994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19759091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961A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Hong Kong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D8F49" w14:textId="7B85C84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25C2" w14:textId="6A5D4D75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53CE" w14:textId="7A7E495B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AE85" w14:textId="53AF83C3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165D" w14:textId="59D1257D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97E5" w14:textId="479808F2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ED25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506B87A1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C259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Hungary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77C49D" w14:textId="3C72C1F4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A899" w14:textId="41B97AAE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CE60" w14:textId="58AC37F1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F5B8" w14:textId="2E9C1244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5A33" w14:textId="34759930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45DF" w14:textId="1E82A227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A34D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7BFE5C6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1057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Iceland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98D97" w14:textId="43AFEF10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C62D" w14:textId="2FE8347A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8DC2" w14:textId="1493723C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040C" w14:textId="779226E2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1F84" w14:textId="3CEAAA0E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FF05" w14:textId="118AC1F7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B4DC" w14:textId="2CB6F341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 (1).</w:t>
            </w:r>
          </w:p>
        </w:tc>
      </w:tr>
      <w:tr w:rsidR="00D814CE" w:rsidRPr="009C6D75" w14:paraId="604014E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88DA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Ind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FC78D" w14:textId="19877786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0983" w14:textId="4EE809E2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92CC" w14:textId="133FE345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7C64" w14:textId="14FE8CEF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F1D3" w14:textId="04716F84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2244" w14:textId="6421BB7B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B8D2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32AD8E86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8A43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Indones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566643" w14:textId="304517DD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EEB9" w14:textId="5F3EDF40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2CDC" w14:textId="0ECFC165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E54A" w14:textId="098916E8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1AFB" w14:textId="533AFA22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D385" w14:textId="189ADE45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39F7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274E744B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83B2" w14:textId="4F7CEA32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Ira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(Islamic Republic of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4438B3" w14:textId="6B40778E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1569" w14:textId="1EB929B9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3D80" w14:textId="084DB079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47F8" w14:textId="2777B64D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C139" w14:textId="36995F1F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702A" w14:textId="643684B7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A92A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10195A0F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B5257" w14:textId="5B46C9A6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Iraq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294CC" w14:textId="77777777" w:rsidR="00D814CE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30AA2" w14:textId="77777777" w:rsidR="00D814CE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BCF5A" w14:textId="77777777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E9C1E" w14:textId="77777777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7FE5E" w14:textId="77777777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64354" w14:textId="77777777" w:rsidR="00D814CE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1A58F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</w:tr>
      <w:tr w:rsidR="00D814CE" w:rsidRPr="00C816F6" w14:paraId="54BC7CBD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3864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Ireland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560061" w14:textId="4C984DC1" w:rsidR="00D814CE" w:rsidRPr="009C6D75" w:rsidRDefault="00E63895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1152" w14:textId="5DCCD5FD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4B16" w14:textId="34E2F61D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4BBA" w14:textId="020885D0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1C60" w14:textId="1C0236C9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67D1" w14:textId="1BFC75AC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E8DF" w14:textId="08F276D9" w:rsidR="00D814CE" w:rsidRPr="009C6D75" w:rsidRDefault="00E63895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Confirmed use of guidelines of United Kingdom 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Of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Great Britain and Northern Ireland; and of Scotland.</w:t>
            </w:r>
          </w:p>
        </w:tc>
      </w:tr>
      <w:tr w:rsidR="00D814CE" w:rsidRPr="009C6D75" w14:paraId="13E65544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3DEF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Israe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E3FB7" w14:textId="22D2EF41" w:rsidR="00D814CE" w:rsidRPr="009C6D75" w:rsidRDefault="00E63895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B1A5" w14:textId="2F1E5DB4" w:rsidR="00D814CE" w:rsidRPr="009C6D75" w:rsidRDefault="00E63895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ED24" w14:textId="3F3AF7E3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74FD" w14:textId="5444A657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F1DD" w14:textId="68AE4081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90F6" w14:textId="2BBBD380" w:rsidR="00D814CE" w:rsidRPr="009C6D75" w:rsidRDefault="00E6389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0DB9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3E412D46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CA47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Italy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20586" w14:textId="5FAD91E4" w:rsidR="00D814CE" w:rsidRPr="009C6D75" w:rsidRDefault="00E63895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BE96" w14:textId="6FDA620E" w:rsidR="00D814CE" w:rsidRPr="009C6D75" w:rsidRDefault="00E63895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748E" w14:textId="7FED7A16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535C" w14:textId="5471AD67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E036" w14:textId="28163BBC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781E" w14:textId="6E1B809C" w:rsidR="00D814CE" w:rsidRPr="009C6D75" w:rsidRDefault="00E6389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3243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5181CDB6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A7B3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Jamaic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9DDE1" w14:textId="3021D5B6" w:rsidR="00D814CE" w:rsidRPr="009C6D75" w:rsidRDefault="00E63895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4A02" w14:textId="1B9D9AC9" w:rsidR="00D814CE" w:rsidRPr="009C6D75" w:rsidRDefault="00E63895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E93F" w14:textId="77FE63AD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EA67" w14:textId="7542CF84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6D6C" w14:textId="1F1FFBE8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B9AC" w14:textId="44724C00" w:rsidR="00D814CE" w:rsidRPr="009C6D75" w:rsidRDefault="00E6389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206E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2A77F9D5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B055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Japa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C2A33" w14:textId="62A1CD0C" w:rsidR="00D814CE" w:rsidRPr="009C6D75" w:rsidRDefault="00E63895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9854" w14:textId="7F098B02" w:rsidR="00D814CE" w:rsidRPr="009C6D75" w:rsidRDefault="00E63895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9446" w14:textId="656A923A" w:rsidR="00D814CE" w:rsidRPr="009C6D75" w:rsidRDefault="00E6389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1F63" w14:textId="290FBDFD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109F" w14:textId="5BF84A0E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A71D" w14:textId="5F3DEF4C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E416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2FF0C9AE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320D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Jorda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7ABD9" w14:textId="10C892B7" w:rsidR="00D814CE" w:rsidRPr="009C6D75" w:rsidRDefault="00395DE9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F61D" w14:textId="1F5DEE40" w:rsidR="00D814CE" w:rsidRPr="009C6D75" w:rsidRDefault="00395DE9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84C3" w14:textId="66122C3F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F898" w14:textId="62384D78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AB33" w14:textId="2500D39B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7E0C" w14:textId="2BC2A113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9B63" w14:textId="31400C8D" w:rsidR="00D814CE" w:rsidRPr="009C6D75" w:rsidRDefault="00395DE9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.</w:t>
            </w:r>
          </w:p>
        </w:tc>
      </w:tr>
      <w:tr w:rsidR="00D814CE" w:rsidRPr="009C6D75" w14:paraId="4CFE1266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F233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Kazakhsta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2EA2C8" w14:textId="012E50D9" w:rsidR="00D814CE" w:rsidRPr="009C6D75" w:rsidRDefault="00395DE9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6E23" w14:textId="7D996382" w:rsidR="00D814CE" w:rsidRPr="009C6D75" w:rsidRDefault="00395DE9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05DD" w14:textId="64AA1F7B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BE42" w14:textId="01C2CB80" w:rsidR="00D814CE" w:rsidRPr="009C6D75" w:rsidRDefault="00395DE9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D50D" w14:textId="6D8699C2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1CED" w14:textId="5FC58CC7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CF35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5FB9FB1A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AD58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Keny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9E5AFB" w14:textId="2905A699" w:rsidR="00D814CE" w:rsidRPr="009C6D75" w:rsidRDefault="00395DE9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DE17" w14:textId="7FF8AE1B" w:rsidR="00D814CE" w:rsidRPr="009C6D75" w:rsidRDefault="00395DE9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D905" w14:textId="38B69E50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654A" w14:textId="50E42BBE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A4DF" w14:textId="5C6EF934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C272" w14:textId="285B3049" w:rsidR="00D814CE" w:rsidRPr="009C6D75" w:rsidRDefault="00395DE9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14CE" w14:textId="0055B0F8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4B1CA750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ED3B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Kuwait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7749F9" w14:textId="5F02FC67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FA01" w14:textId="7A9C7F5E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BEB9" w14:textId="4D5825AE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8830" w14:textId="49AA50CA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7021" w14:textId="25EA2149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81E6" w14:textId="220BC770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CB78" w14:textId="5E021ADA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</w:t>
            </w:r>
          </w:p>
        </w:tc>
      </w:tr>
      <w:tr w:rsidR="00D814CE" w:rsidRPr="009C6D75" w14:paraId="113AB5E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9768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Kyrgyzsta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1B7652" w14:textId="723EA1AB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4779" w14:textId="40612821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CCDD" w14:textId="38EEC5F7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274F" w14:textId="3B2D6A00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C044" w14:textId="58485099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BDE0" w14:textId="3068424A" w:rsidR="00D814CE" w:rsidRPr="009C6D75" w:rsidRDefault="00BE494D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4B90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E63895" w:rsidRPr="009C6D75" w14:paraId="749DEC56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DC46B" w14:textId="165A2DA2" w:rsidR="00E63895" w:rsidRPr="009C6D75" w:rsidRDefault="00E63895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Lao People’s Democratic Republic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52553" w14:textId="2AC3D345" w:rsidR="00E63895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59C93" w14:textId="358CD55C" w:rsidR="00E63895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46873" w14:textId="77777777" w:rsidR="00E63895" w:rsidRPr="009C6D75" w:rsidRDefault="00E6389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7F4B2" w14:textId="77777777" w:rsidR="00E63895" w:rsidRPr="009C6D75" w:rsidRDefault="00E6389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3203E" w14:textId="77777777" w:rsidR="00E63895" w:rsidRPr="009C6D75" w:rsidRDefault="00E6389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89A40" w14:textId="77777777" w:rsidR="00E63895" w:rsidRPr="009C6D75" w:rsidRDefault="00E63895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27E23" w14:textId="1B31BBE6" w:rsidR="00E63895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D814CE" w:rsidRPr="009C6D75" w14:paraId="4EF57C57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D3B6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Latv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7F3FB7" w14:textId="7FF68E58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B0B5" w14:textId="30BFD250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  <w:r w:rsidR="00D814CE"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BD17" w14:textId="6948EC2D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CAB6" w14:textId="2D995816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7A2B" w14:textId="6ED50062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7320" w14:textId="7C7C98DF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984C" w14:textId="6BA1747A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.</w:t>
            </w:r>
          </w:p>
        </w:tc>
      </w:tr>
      <w:tr w:rsidR="00D814CE" w:rsidRPr="009C6D75" w14:paraId="19E37192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028D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Lebano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27EDD7" w14:textId="24D330B7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B91C" w14:textId="13C762D9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3181" w14:textId="5301AB28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DC88" w14:textId="52D154DB" w:rsidR="00D814CE" w:rsidRPr="009C6D75" w:rsidRDefault="00BE494D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2FDD" w14:textId="020FF906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FEB0" w14:textId="39D10657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3F26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35FEFC4E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9C92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Lesotho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53766" w14:textId="02AA48BE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5F2A" w14:textId="1DFE7297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84BA" w14:textId="22ED0310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D5CB" w14:textId="2A38F5FA" w:rsidR="00D814CE" w:rsidRPr="009C6D75" w:rsidRDefault="00BE494D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C142" w14:textId="799B43EB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EC20" w14:textId="548976AC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F475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D814CE" w:rsidRPr="009C6D75" w14:paraId="5223A604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00F9" w14:textId="77777777" w:rsidR="00D814CE" w:rsidRPr="009C6D75" w:rsidRDefault="00D814CE" w:rsidP="00D814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Liber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81071" w14:textId="664131D0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129F" w14:textId="7F98A408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2026" w14:textId="389A7854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2919" w14:textId="1907122C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6F02" w14:textId="3F50EBCA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9225" w14:textId="1E727B01" w:rsidR="00D814CE" w:rsidRPr="009C6D75" w:rsidRDefault="00D814CE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B8DC" w14:textId="6C2DB9FE" w:rsidR="00D814CE" w:rsidRPr="009C6D75" w:rsidRDefault="00BE494D" w:rsidP="00D814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BE494D" w:rsidRPr="009C6D75" w14:paraId="7E07111E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B5FA" w14:textId="77777777" w:rsidR="00BE494D" w:rsidRPr="009C6D75" w:rsidRDefault="00BE494D" w:rsidP="00BE494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Liby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6E3DF" w14:textId="66FFE12F" w:rsidR="00BE494D" w:rsidRPr="009C6D75" w:rsidRDefault="00BE494D" w:rsidP="00BE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1F73" w14:textId="0E09C262" w:rsidR="00BE494D" w:rsidRPr="009C6D75" w:rsidRDefault="00BE494D" w:rsidP="00BE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3A45" w14:textId="28E587F1" w:rsidR="00BE494D" w:rsidRPr="009C6D75" w:rsidRDefault="00BE494D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4B73" w14:textId="089CF355" w:rsidR="00BE494D" w:rsidRPr="009C6D75" w:rsidRDefault="00BE494D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4135" w14:textId="082FC200" w:rsidR="00BE494D" w:rsidRPr="009C6D75" w:rsidRDefault="00BE494D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8491" w14:textId="2B321D5E" w:rsidR="00BE494D" w:rsidRPr="009C6D75" w:rsidRDefault="00BE494D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2E2C" w14:textId="31454327" w:rsidR="00BE494D" w:rsidRPr="009C6D75" w:rsidRDefault="00BE494D" w:rsidP="00BE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EA6AF3" w:rsidRPr="009C6D75" w14:paraId="73E2870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6329B" w14:textId="6CBF5957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lastRenderedPageBreak/>
              <w:t>Liechtenstei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0351F" w14:textId="1C22DD21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2A910" w14:textId="0089F343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C8EE2" w14:textId="3C9D6ECC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261F2" w14:textId="7EB0652B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465B1" w14:textId="50261363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E1CE7" w14:textId="5FC2A50A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7AF72" w14:textId="75B52074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EA6AF3" w:rsidRPr="009C6D75" w14:paraId="5B93579A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A282" w14:textId="77777777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Lithuan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F409F" w14:textId="17B30DB6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43BE" w14:textId="6B313052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CD3B" w14:textId="494255F0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17EB" w14:textId="10E7A1D8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50CA" w14:textId="2138A427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149E" w14:textId="7E32F7D9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DE85" w14:textId="77777777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EA6AF3" w:rsidRPr="009C6D75" w14:paraId="453C6F8B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8D21" w14:textId="77777777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Luxembourg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C8B0DB" w14:textId="045B3613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1130" w14:textId="48E83539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555A" w14:textId="14FE26FD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1B4A" w14:textId="752A81F0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A532" w14:textId="7AC7BFB5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5BAA" w14:textId="583FF160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12BB" w14:textId="77777777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EA6AF3" w:rsidRPr="009C6D75" w14:paraId="1A8A0AF7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F8A5" w14:textId="77777777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Madagasca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A0E2E4" w14:textId="7B548674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A0EB" w14:textId="2EDB07A1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1C14" w14:textId="5C1275C4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1AC3" w14:textId="4B3CD983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691B" w14:textId="78715359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087A" w14:textId="2E977897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7862" w14:textId="251D97C7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EA6AF3" w:rsidRPr="009C6D75" w14:paraId="3DB98C1F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6485" w14:textId="77777777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Malawi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F07AF9" w14:textId="23C07D63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2467" w14:textId="7EF0676A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2DFA" w14:textId="03FA0B0E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B041" w14:textId="3C0CC750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7EAF" w14:textId="2A86D587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EDF2" w14:textId="11BA73CA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B903" w14:textId="77777777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EA6AF3" w:rsidRPr="009C6D75" w14:paraId="09248D63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5E8D" w14:textId="77777777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Malays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035C9" w14:textId="51471F6E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002A" w14:textId="0C927538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4D42" w14:textId="41FB0FDA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BC83" w14:textId="38F8B465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B7C4" w14:textId="382D6062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D3AA" w14:textId="3FD75356" w:rsidR="00EA6AF3" w:rsidRPr="009C6D75" w:rsidRDefault="00EA6AF3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965F" w14:textId="77777777" w:rsidR="00EA6AF3" w:rsidRPr="009C6D75" w:rsidRDefault="00EA6AF3" w:rsidP="00EA6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1860C0C6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BA7A8" w14:textId="686B27C9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Maldive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BA521" w14:textId="19A2A948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ADFAB" w14:textId="1044EAF4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3868E" w14:textId="42A4EBE0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DAA7C" w14:textId="4BF9BDDA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23A06" w14:textId="46F526FE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8F65B" w14:textId="45E5AD19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FFCC3" w14:textId="1403BF99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873836" w:rsidRPr="009C6D75" w14:paraId="0394EC69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BE65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Mali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9D6C4" w14:textId="28C0D9FE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01B4" w14:textId="4C9BEA61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4E80" w14:textId="172E7539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64DC" w14:textId="6C53B6B7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1607" w14:textId="62956E5C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D6AB" w14:textId="19B79E35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85D4" w14:textId="68358D61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873836" w:rsidRPr="009C6D75" w14:paraId="292F237A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3C2F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Malt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2BB5B" w14:textId="71A1D499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87DB" w14:textId="26BDAE8E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998E" w14:textId="343D287A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A183" w14:textId="6BCB9B07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ED61" w14:textId="2946A644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68AC" w14:textId="7A2302A2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9AE6" w14:textId="38462D98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</w:tr>
      <w:tr w:rsidR="00873836" w:rsidRPr="009C6D75" w14:paraId="1C8AF278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C276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Mauritan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4D103" w14:textId="3F6963CC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D2C0" w14:textId="621BE586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FE31" w14:textId="16653F4B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93F6" w14:textId="4539E9C0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2F5E" w14:textId="59C94BDB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EB4F" w14:textId="1A6FF9FC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F911" w14:textId="361110C4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873836" w:rsidRPr="009C6D75" w14:paraId="77DEA66E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B1A6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Mauritiu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19F3E5" w14:textId="7D0753B9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EECC" w14:textId="066A569E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B226" w14:textId="54D601D3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0B76" w14:textId="3110EE38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756D" w14:textId="1FEC820B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9BFB" w14:textId="4033A135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D8A8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59F7470F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BE7A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Mexico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5855A9" w14:textId="04AF5B5F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132E" w14:textId="590CEB51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A2C7" w14:textId="718FA9C4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88AE" w14:textId="2F70B2B9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53A0" w14:textId="11853A0D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07D9" w14:textId="734B03A3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F8F3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2909611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84B73" w14:textId="6C350925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Micronesia (Federated States of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135357" w14:textId="3DC353A9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12546" w14:textId="096D4DA5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F9ACB" w14:textId="3F10CC34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1FF3E" w14:textId="0276CBAC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9A86C" w14:textId="227044BA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EF8DF" w14:textId="480952BD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E6158" w14:textId="7B1000C8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873836" w:rsidRPr="009C6D75" w14:paraId="581EADB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00E8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Mongol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8C59C7" w14:textId="2FFAF484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CB27" w14:textId="47CF3FD2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6F36" w14:textId="28B7EBDC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2E81" w14:textId="72B5831B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D412" w14:textId="32E0308A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7BC7" w14:textId="5DB2DAE6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C61B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6C1903E0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DA6B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Morocco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A26B4C" w14:textId="3C69C1B8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FB88" w14:textId="7AFF0942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873E" w14:textId="31848F4F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32A9" w14:textId="457A96CD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4EC3" w14:textId="0AF80CCB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9916" w14:textId="6C338F0A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48BA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487767BD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8F67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Mozambiqu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07A93" w14:textId="11036D5E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32F7" w14:textId="26ED429F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11AF" w14:textId="690F84CF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4C66" w14:textId="1366FAD4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DF90" w14:textId="70B153A1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708E" w14:textId="5FD45FE0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E060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5A1010D2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A596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Myanma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85991" w14:textId="716F07B0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42DB" w14:textId="0F59D409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C3D1" w14:textId="5DE245AB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174C" w14:textId="4C978677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8770" w14:textId="6C0E58CC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C2CF" w14:textId="1247C7D8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EFD1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15D5E929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37B5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Namib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578BC" w14:textId="66CA5E84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F86B" w14:textId="0FAAE09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D64B" w14:textId="7D717494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E8A4" w14:textId="04925651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BCEA" w14:textId="7D062156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0EAF" w14:textId="4966F8C2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1CDC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625831EF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7713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epa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4B698" w14:textId="2BC35962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020D" w14:textId="0334AD23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60A6" w14:textId="1D7EF78E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956C" w14:textId="3179111E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3742" w14:textId="6F39DE1F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D5D0" w14:textId="1A0B2B19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C966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5F76A149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F8A3C" w14:textId="0421C0A9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etherland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71283" w14:textId="69A7A1D9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E08F3" w14:textId="5EF8E260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A388E" w14:textId="0D116B9F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87719" w14:textId="77777777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E0047" w14:textId="77777777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D89EB" w14:textId="77777777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0EC51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</w:tr>
      <w:tr w:rsidR="00873836" w:rsidRPr="009C6D75" w14:paraId="77D43E16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7C88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New Zealand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687AB" w14:textId="705A7811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5E07" w14:textId="48434DBF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E651" w14:textId="00EC8B53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9EF9" w14:textId="39811DD9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7F83" w14:textId="2962D76A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A241" w14:textId="4FEEBF38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3FAA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2C16E624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D053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Nicaragu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04BE7" w14:textId="7F30BAB9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BD38" w14:textId="202B75E4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E89B" w14:textId="152AACA6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654A" w14:textId="212E25F6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9FC6" w14:textId="0273170D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4B3E" w14:textId="1448088B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C6F1" w14:textId="1C707BA6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873836" w:rsidRPr="009C6D75" w14:paraId="65028AA0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BDB6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Nige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FC426" w14:textId="22445D3B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9F4C" w14:textId="6D0AA74F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F894" w14:textId="2A7C8687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3B07" w14:textId="31B64550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5FB9" w14:textId="0641C535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106D" w14:textId="243745C4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B27F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2742BD31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09D2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Niger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7289B" w14:textId="328B6E31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9422" w14:textId="288CD33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A3D6" w14:textId="777C3CED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0729" w14:textId="743A504C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6F22" w14:textId="7C276BB7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50E1" w14:textId="17F0A692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944A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19C" w:rsidRPr="009C6D75" w14:paraId="1377FE2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C7AFA" w14:textId="6157CBCA" w:rsidR="0087319C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North Macedon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6988B" w14:textId="45D03801" w:rsidR="0087319C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6F086" w14:textId="7535B5D0" w:rsidR="0087319C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63153" w14:textId="77777777" w:rsidR="0087319C" w:rsidRPr="009C6D75" w:rsidRDefault="0087319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F25AD" w14:textId="77777777" w:rsidR="0087319C" w:rsidRPr="009C6D75" w:rsidRDefault="0087319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54699" w14:textId="77777777" w:rsidR="0087319C" w:rsidRPr="009C6D75" w:rsidRDefault="0087319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23306" w14:textId="2DCFBE01" w:rsidR="0087319C" w:rsidRDefault="0087319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C460B" w14:textId="77777777" w:rsidR="0087319C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</w:tr>
      <w:tr w:rsidR="00873836" w:rsidRPr="009C6D75" w14:paraId="25438083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C044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orway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1E912" w14:textId="6BCF151A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C4C7" w14:textId="7CB306C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B220" w14:textId="559D5835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596E" w14:textId="0F5C5248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A8B3" w14:textId="63CD3EF0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CFC4" w14:textId="4EBF3211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B3AB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269191F1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EFD1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Oma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1CE46F" w14:textId="6AB8D5D6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F0AD" w14:textId="520CD269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0F31" w14:textId="53F47286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8552" w14:textId="63DA69C0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6F4F" w14:textId="4D17DA3E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FF57" w14:textId="44FB6AA4" w:rsidR="00873836" w:rsidRPr="009C6D75" w:rsidRDefault="0087319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0C59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2A6A66C5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9BB3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Pakista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55B9B" w14:textId="7C36E440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F101" w14:textId="7491E540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7812" w14:textId="271C6127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3A08" w14:textId="06C7ECD6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2989" w14:textId="3ED59526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4470" w14:textId="610AE1F6" w:rsidR="00873836" w:rsidRPr="009C6D75" w:rsidRDefault="0087319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2A87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70DC45E3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525B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alestin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39797" w14:textId="798B8E34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4F24" w14:textId="6F1A739F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E901" w14:textId="22C7B09E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8570" w14:textId="7A5CB7D8" w:rsidR="00873836" w:rsidRPr="009C6D75" w:rsidRDefault="0087319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C466" w14:textId="61CF60C2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450F" w14:textId="6BBFD7A1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65B3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41DDBBCA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08B4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anam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1C917" w14:textId="3D8FB920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C951" w14:textId="0758FA12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FFCA" w14:textId="39C01D92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E0A4" w14:textId="33F5A61A" w:rsidR="00873836" w:rsidRPr="009C6D75" w:rsidRDefault="0087319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E1DF" w14:textId="1A3B3B0A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103D" w14:textId="6D54AFAB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5E0B" w14:textId="17922DF4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</w:tr>
      <w:tr w:rsidR="00873836" w:rsidRPr="009C6D75" w14:paraId="193BE5C6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0E85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araguay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04DB08" w14:textId="5DF9A642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F1DC" w14:textId="4679C233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7457" w14:textId="64E4266F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0B44" w14:textId="1FA35F25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0B7D" w14:textId="5985DAB8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A7CE" w14:textId="75DA2B62" w:rsidR="00873836" w:rsidRPr="009C6D75" w:rsidRDefault="0087319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2896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55C10615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AA42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eru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34077" w14:textId="4DBF4F67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6AD6" w14:textId="621FB19C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6ACF" w14:textId="7F249B3C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6396" w14:textId="3A643732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49E9" w14:textId="31A6504F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3003" w14:textId="5B4B9208" w:rsidR="00873836" w:rsidRPr="009C6D75" w:rsidRDefault="0087319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2869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6E79DD02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2779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Philippine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757959" w14:textId="7D2E2055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309D" w14:textId="7C855DFD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C0D7" w14:textId="5463A3B1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CEB8" w14:textId="0D8B9199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6826" w14:textId="2A771C97" w:rsidR="00873836" w:rsidRPr="009C6D75" w:rsidRDefault="0087319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44A8" w14:textId="3E5D5B52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5071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26BFA0F8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8D63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oland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07417F" w14:textId="3690A605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EBF3" w14:textId="70CD1F9D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B313" w14:textId="1E85303C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CC07" w14:textId="7698204C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E023" w14:textId="451BEDC8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9660" w14:textId="7C5B05DA" w:rsidR="00873836" w:rsidRPr="009C6D75" w:rsidRDefault="0087319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8AB8" w14:textId="4A5C51B9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 (1).</w:t>
            </w:r>
          </w:p>
        </w:tc>
      </w:tr>
      <w:tr w:rsidR="00873836" w:rsidRPr="009C6D75" w14:paraId="37FFB1E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01C5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ortuga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6CB22" w14:textId="5205C092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9478" w14:textId="52B80EA8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  <w:r w:rsidR="0087319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9863" w14:textId="5B7DFA54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CACF" w14:textId="0AF95F35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2D8E" w14:textId="1BC61CF1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8FEE" w14:textId="6E63AA96" w:rsidR="00873836" w:rsidRPr="009C6D75" w:rsidRDefault="0087319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DC14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73836" w:rsidRPr="009C6D75" w14:paraId="44EC8B0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8F96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Puerto Rico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92BC1" w14:textId="64953972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5A10" w14:textId="16DF278A" w:rsidR="00873836" w:rsidRPr="009C6D75" w:rsidRDefault="0087319C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F939" w14:textId="1A51153B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B847" w14:textId="33A83D72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5AF3" w14:textId="5849FD0E" w:rsidR="00873836" w:rsidRPr="009C6D75" w:rsidRDefault="00873836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1057" w14:textId="3ABBF68C" w:rsidR="00873836" w:rsidRPr="009C6D75" w:rsidRDefault="0087319C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9608" w14:textId="77777777" w:rsidR="00873836" w:rsidRPr="009C6D75" w:rsidRDefault="00873836" w:rsidP="008738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E7917" w:rsidRPr="009C6D75" w14:paraId="61FB5259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903F3" w14:textId="4D7B6B09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Qata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96C47" w14:textId="647613EA" w:rsidR="008E7917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BA1F5" w14:textId="20E6F6DD" w:rsidR="008E7917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0F663" w14:textId="297DD63B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9319E" w14:textId="5B906E99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16BC4" w14:textId="4EEFC344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0114C" w14:textId="25338825" w:rsidR="008E7917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47B4E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</w:tr>
      <w:tr w:rsidR="008E7917" w:rsidRPr="009C6D75" w14:paraId="2AE6CCB0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0E434" w14:textId="7E696896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lastRenderedPageBreak/>
              <w:t>Republic of Kore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FB7CF" w14:textId="311B06D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633A" w14:textId="24E1ADED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74B9" w14:textId="5F22DFD1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B014" w14:textId="57F14624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C50F" w14:textId="5E1CBE86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A976" w14:textId="2E87AB8F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5640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E7917" w:rsidRPr="009C6D75" w14:paraId="631BDA90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43F1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epublic of Moldov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A607A" w14:textId="25CD5FF9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63BF" w14:textId="18ABBF6E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5F24" w14:textId="0FC606A8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D03A" w14:textId="3AFA04B1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2D58" w14:textId="2492D3D8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4E80" w14:textId="2FD5BB45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DC1B" w14:textId="1BA71DB0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.</w:t>
            </w:r>
          </w:p>
        </w:tc>
      </w:tr>
      <w:tr w:rsidR="008E7917" w:rsidRPr="009C6D75" w14:paraId="39A94487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39A7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oman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80985" w14:textId="752ABA4F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9F19" w14:textId="6E98A88C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5D59" w14:textId="357E0994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DBF2" w14:textId="3F423F7E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D119" w14:textId="6B8A9E9C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669A" w14:textId="08E17D4E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08E0" w14:textId="73BC363F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 (1).</w:t>
            </w:r>
          </w:p>
        </w:tc>
      </w:tr>
      <w:tr w:rsidR="008E7917" w:rsidRPr="009C6D75" w14:paraId="2D21B1C2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D000" w14:textId="2528CA55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ussia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 Federatio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31259A" w14:textId="1679F95D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6B7C" w14:textId="62364C82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6BEE" w14:textId="3FF3BEB5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7B46" w14:textId="04E7FF4C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2943" w14:textId="5339BC68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BA7E" w14:textId="68FDCBA7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656B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E7917" w:rsidRPr="009C6D75" w14:paraId="5FD581A3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2AEF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wand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06EB0" w14:textId="2D8538AC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C2EE" w14:textId="135F48F8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EF77" w14:textId="6B7AB8C1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86C1" w14:textId="475C0571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6617" w14:textId="5E0EC450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613E" w14:textId="778E292B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29DA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E7917" w:rsidRPr="009C6D75" w14:paraId="65D18635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1E3C0" w14:textId="56CE4C23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aint Kitts and Nevi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9B2D72" w14:textId="11109D7E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B2915" w14:textId="4576B21B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3ED16" w14:textId="23CE5D58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B3264" w14:textId="3EDFC339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91884" w14:textId="29513BC6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E7944" w14:textId="2C6EDB25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EDC2D" w14:textId="664E6C1D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8E7917" w:rsidRPr="009C6D75" w14:paraId="1D4D6094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3B36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Saint Luc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F75BA" w14:textId="497F01AC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36CC" w14:textId="0ED9D9B5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0216" w14:textId="33D9E778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AE87" w14:textId="4991B5F1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5526" w14:textId="75FDC619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600E" w14:textId="4A642B79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2DF2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E7917" w:rsidRPr="009C6D75" w14:paraId="2CD7102F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45314" w14:textId="537B174E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Saint Vincent and the Grenadine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40AC0" w14:textId="7CD741AE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D0B1E" w14:textId="68FFAC9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04D8B" w14:textId="23A5AE56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BD0EB" w14:textId="261DD975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AB84A" w14:textId="622C2A87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CBE74" w14:textId="536872C1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36499" w14:textId="3D4CCAE9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8E7917" w:rsidRPr="009C6D75" w14:paraId="295A7C32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C211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amo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2269A" w14:textId="4EA5DE5E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D7C5" w14:textId="49BC6669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995B" w14:textId="69073DA9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E40A" w14:textId="55D57DA5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455F" w14:textId="7A420971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4360" w14:textId="52712079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97A6" w14:textId="3AC99009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.</w:t>
            </w:r>
          </w:p>
        </w:tc>
      </w:tr>
      <w:tr w:rsidR="008E7917" w:rsidRPr="009C6D75" w14:paraId="2715A4F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27BE2" w14:textId="7C150D22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an Marino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77148" w14:textId="1328D802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1C261" w14:textId="20F38E88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ADA4E" w14:textId="58F79580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5BEB8" w14:textId="2D2F3DA5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2979F" w14:textId="085CBD3C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F957E" w14:textId="68D4558D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6B75F" w14:textId="596A4F43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8E7917" w:rsidRPr="009C6D75" w14:paraId="0455256F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492F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Sao Tome &amp; Princip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07F32" w14:textId="081BDFDF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3A56" w14:textId="24191E42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B9CD" w14:textId="34E2E940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CF07" w14:textId="001B0CBA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2C6A" w14:textId="28C3F232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B56D" w14:textId="002F2B9B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DE05" w14:textId="7542905B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8E7917" w:rsidRPr="009C6D75" w14:paraId="61833D08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CEF8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audi Arab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E1AF7" w14:textId="0C3AB605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E10B" w14:textId="06CCBCE2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2F32" w14:textId="2CA88717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86F4" w14:textId="58535685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06CB" w14:textId="102B1A64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96E1" w14:textId="28416FDE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DE27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0F63A8" w:rsidRPr="009C6D75" w14:paraId="5EAE3AF3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29E48" w14:textId="5A1D08F8" w:rsidR="000F63A8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cotland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F336E" w14:textId="26EDFA05" w:rsidR="000F63A8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4E5CB" w14:textId="129D6930" w:rsidR="000F63A8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066A1" w14:textId="3BD901F9" w:rsidR="000F63A8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DE5B6" w14:textId="77777777" w:rsidR="000F63A8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24BF0" w14:textId="77777777" w:rsidR="000F63A8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80156" w14:textId="77777777" w:rsidR="000F63A8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84790" w14:textId="77777777" w:rsidR="000F63A8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</w:tr>
      <w:tr w:rsidR="008E7917" w:rsidRPr="009C6D75" w14:paraId="37A11218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44F6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Senega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901705" w14:textId="436598C9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37CD" w14:textId="2E4E5CD4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BAA5" w14:textId="60A01B49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3091" w14:textId="794398C2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28B5" w14:textId="31483121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6F4F" w14:textId="71693AD3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97E4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0F63A8" w:rsidRPr="009C6D75" w14:paraId="0EC8418A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CAB6F" w14:textId="1261EFFB" w:rsidR="000F63A8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Serb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98224" w14:textId="52401AAB" w:rsidR="000F63A8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2571F" w14:textId="004BEB97" w:rsidR="000F63A8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53B5F" w14:textId="77777777" w:rsidR="000F63A8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36FB2" w14:textId="77777777" w:rsidR="000F63A8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0E4BD" w14:textId="77777777" w:rsidR="000F63A8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42822" w14:textId="77777777" w:rsidR="000F63A8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49BC2" w14:textId="02657A8F" w:rsidR="000F63A8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8E7917" w:rsidRPr="009C6D75" w14:paraId="10E69F20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FDC2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ierra Leon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DCF2CC" w14:textId="1ADD382B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C98D" w14:textId="7C6EE406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0A67" w14:textId="39919322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E5A4" w14:textId="20C65885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7E59" w14:textId="743E9FA2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F7E5" w14:textId="217F0855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D4E8" w14:textId="259B2E2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.</w:t>
            </w:r>
          </w:p>
        </w:tc>
      </w:tr>
      <w:tr w:rsidR="008E7917" w:rsidRPr="009C6D75" w14:paraId="355292D2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561A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ingapor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EDE40C" w14:textId="4D465EB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2E97" w14:textId="36486601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162B" w14:textId="216F6FBC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5C1D" w14:textId="158EBCE6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C557" w14:textId="1FF17E4D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574C" w14:textId="6063C282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3CFD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E7917" w:rsidRPr="009C6D75" w14:paraId="4084F99E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C1D6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Sint Maarte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5F9CF" w14:textId="650F1FDA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201B" w14:textId="0AAF9BAB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A544" w14:textId="4B1E4461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0C7A" w14:textId="595DBA79" w:rsidR="008E7917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77F1" w14:textId="63322935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274D" w14:textId="1663CCA5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B993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E7917" w:rsidRPr="009C6D75" w14:paraId="199E9ACD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0B99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lovak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56D81" w14:textId="7BC79DFA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C753" w14:textId="2BCFD695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6D5A" w14:textId="0DAE891F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0A5D" w14:textId="7BCF200F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499C" w14:textId="540DC952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A582" w14:textId="2C0EB1BB" w:rsidR="008E7917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19AC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E7917" w:rsidRPr="009C6D75" w14:paraId="153B2611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709A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loven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A7DCE" w14:textId="07457146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C4C0" w14:textId="2AA6765D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B685" w14:textId="2FF141F5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CBB4" w14:textId="5641FC6E" w:rsidR="008E7917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ABDB" w14:textId="557C0E72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C6E0" w14:textId="13431F55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541A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E7917" w:rsidRPr="009C6D75" w14:paraId="370B05E9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0BA2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South Afric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C0A51" w14:textId="3C7DEB51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F4D4" w14:textId="4ADDFA00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64F2" w14:textId="33E066DB" w:rsidR="008E7917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8264" w14:textId="1115B348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EE14" w14:textId="088B9BDD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2E24" w14:textId="7E9A15A7" w:rsidR="008E7917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982E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E7917" w:rsidRPr="009C6D75" w14:paraId="05E7F5CD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F1D1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South Suda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4D0AB" w14:textId="576E07AD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CAFA" w14:textId="5546468E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8973" w14:textId="6EE7246E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D632" w14:textId="346D842D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18B3" w14:textId="687481B2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7162" w14:textId="58A07137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B8EC" w14:textId="138AA7F5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.</w:t>
            </w:r>
          </w:p>
        </w:tc>
      </w:tr>
      <w:tr w:rsidR="008E7917" w:rsidRPr="009C6D75" w14:paraId="457C1451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7890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pai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EC456" w14:textId="495A0B37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03E8" w14:textId="1E6D1313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  <w:r w:rsidR="000F63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9BB9" w14:textId="1E2425DF" w:rsidR="008E7917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C3C6" w14:textId="6BCD9C26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6C47" w14:textId="49EC4A3A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C89F" w14:textId="6676A700" w:rsidR="008E7917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A134" w14:textId="0409E34F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</w:tr>
      <w:tr w:rsidR="008E7917" w:rsidRPr="009C6D75" w14:paraId="1F5ADBE3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4BC1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Sri Lank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6623DB" w14:textId="0A61EFB8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0D45" w14:textId="3B2251AF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E7F4" w14:textId="08E8669E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7E51" w14:textId="56B5832E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BAE0" w14:textId="0C765601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E7DC" w14:textId="748C5A75" w:rsidR="008E7917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1538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E7917" w:rsidRPr="009C6D75" w14:paraId="3493D1DD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656F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Suda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2E788" w14:textId="47773277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4897" w14:textId="6C95A5E2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86AD" w14:textId="32CE131F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48B5" w14:textId="26C04CED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0186" w14:textId="3A53F092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4D3E" w14:textId="4499D528" w:rsidR="008E7917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8CC9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E7917" w:rsidRPr="009C6D75" w14:paraId="4CCBF115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D2C5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Surinam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ACC5A" w14:textId="5C93321A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8DFC" w14:textId="16FA9C12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BBCA" w14:textId="4140EE06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F38D" w14:textId="72F845FA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206B" w14:textId="39A173F1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8B8E" w14:textId="36824BC3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5AE0" w14:textId="0FCC9524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.</w:t>
            </w:r>
          </w:p>
        </w:tc>
      </w:tr>
      <w:tr w:rsidR="008E7917" w:rsidRPr="009C6D75" w14:paraId="106F0F6D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84D3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wede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507C8" w14:textId="3FA14ED5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7674" w14:textId="5D296CA5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3E3E" w14:textId="01E9C297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C557" w14:textId="7FDACCC1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54E7" w14:textId="07EE0746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E188" w14:textId="5BC507BB" w:rsidR="008E7917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AC76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8E7917" w:rsidRPr="009C6D75" w14:paraId="2F6D510A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72EF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witzerland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7774D" w14:textId="30C66CA6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065A" w14:textId="6B0CE799" w:rsidR="008E7917" w:rsidRPr="009C6D75" w:rsidRDefault="000F63A8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8822" w14:textId="5199B5E9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473C" w14:textId="7407795A" w:rsidR="008E7917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9C31" w14:textId="10E48F4D" w:rsidR="008E7917" w:rsidRPr="009C6D75" w:rsidRDefault="008E7917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E402" w14:textId="3BD4BAC4" w:rsidR="008E7917" w:rsidRPr="009C6D75" w:rsidRDefault="000F63A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CF59" w14:textId="77777777" w:rsidR="008E7917" w:rsidRPr="009C6D75" w:rsidRDefault="008E7917" w:rsidP="008E7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1CD04704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87F81" w14:textId="6A95ED39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yrian Arab Republic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04244" w14:textId="1FCD7A2A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B12B4" w14:textId="28D44EDD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961BA" w14:textId="2B5A46C7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6EA59" w14:textId="415A16E9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920A4" w14:textId="382DC196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5F1EC" w14:textId="4E686245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EA302" w14:textId="1F003A65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5B2238" w:rsidRPr="009C6D75" w14:paraId="64531BE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BFF5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Taiwa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72921" w14:textId="3DC242B3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CCE1" w14:textId="046A8CC9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BA63" w14:textId="158ED58C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6279" w14:textId="23A32597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951F" w14:textId="44E5E181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A5F2" w14:textId="6F62D4F7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B6C2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69D14439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18B4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Tajikista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E5EA20" w14:textId="0BB4AE10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A7C6" w14:textId="147CFCFB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56D4" w14:textId="4208EEED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059E" w14:textId="6BC2C480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48F4" w14:textId="29F94A81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8837" w14:textId="50B83B1F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B36D" w14:textId="61ACFF33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inactive.</w:t>
            </w:r>
          </w:p>
        </w:tc>
      </w:tr>
      <w:tr w:rsidR="005B2238" w:rsidRPr="009C6D75" w14:paraId="16BF70D2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50BC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Thailand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27CA6" w14:textId="38C51255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214E" w14:textId="3CDA1A3E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5B1F" w14:textId="5BABEED5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6710" w14:textId="6DF65584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B07E" w14:textId="1E3B97A0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D040" w14:textId="6E27BCDE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78AE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247A4283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A4C9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Tong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737D1" w14:textId="06F0664C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A8CE" w14:textId="0C54652C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D55A" w14:textId="6F34938A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DAD4" w14:textId="4F0CFABC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B7AE" w14:textId="3FFBE3D3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5EAF" w14:textId="3D5FF436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23BF" w14:textId="2197AC54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5B2238" w:rsidRPr="009C6D75" w14:paraId="3D62178E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5344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Trinidad and Tobago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6F8AC" w14:textId="52BAD43A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099A" w14:textId="356B1E88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581A" w14:textId="25289E4D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A5BF" w14:textId="4A98FD2D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9B74" w14:textId="224DABEB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8FC6" w14:textId="18C915D7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73F3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17FCE966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7A19" w14:textId="19FBC268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Tunis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C0E6E7" w14:textId="6A357160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1747" w14:textId="28FE24A2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E4EB" w14:textId="755786CF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FB50" w14:textId="39DBABC2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1423" w14:textId="3B59155B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6804" w14:textId="246B9407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57A3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240F4C1B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B815" w14:textId="2C5A52A8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Türkiy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86CAB" w14:textId="4E1AA92F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E928" w14:textId="200401FC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49BF" w14:textId="639522C4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F04B" w14:textId="6B63A9D1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20CC" w14:textId="6976B75A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0AC0" w14:textId="0A64DE6D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B76A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49FCD300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5F2D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gand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3F7DC" w14:textId="361A13E7" w:rsidR="005B2238" w:rsidRPr="009C6D75" w:rsidRDefault="00121317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4A78" w14:textId="54CCD67F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A0A8" w14:textId="5AB5B032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1650" w14:textId="07355BA3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C743" w14:textId="25093E27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4B20" w14:textId="6EA23203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D748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4D71F90F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8BC8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lastRenderedPageBreak/>
              <w:t>Ukrain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A8F52" w14:textId="3F8241EE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36E6" w14:textId="514D9795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D4BA" w14:textId="5F6580BE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8C65" w14:textId="5408E957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EF6D" w14:textId="74EC9328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D39B" w14:textId="32D65C98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A127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058DBB98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8E84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nited Arab Emirate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54F141" w14:textId="5ECED305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29A1" w14:textId="28BD19FA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F0DD" w14:textId="64AAFED2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0CED" w14:textId="0EFEA2B2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B43E" w14:textId="59B4496D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87B0" w14:textId="38A6BE3F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8DE1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28465FDC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7B4E" w14:textId="4B43CC65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nited Kingdom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of Great Britain and Northern Ireland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A5534" w14:textId="06E0782B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24F2" w14:textId="19C1F1FC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27F1" w14:textId="7471AE5D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FBBB" w14:textId="483B28D6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EABB" w14:textId="209A67BF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F1CE" w14:textId="5E8AC13C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83EF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482B4921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DD122" w14:textId="462B12F9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United Republic of </w:t>
            </w: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Tanzan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CFAEB" w14:textId="0E3B5B93" w:rsidR="005B2238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2BCB3" w14:textId="1634C65C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DE2C4" w14:textId="0C23F324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1347A" w14:textId="5A336579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6D36F" w14:textId="00C8B20C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A1C1F" w14:textId="0BBF330C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5A016" w14:textId="411617FE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71AC5498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5450" w14:textId="5F2F81FA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nited States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of Americ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3D7AA3" w14:textId="384AAE53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4F4A" w14:textId="4B714C0D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95A3" w14:textId="2E6316BB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5A32" w14:textId="2A6BC965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EAB0" w14:textId="7813DA7A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(1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1019" w14:textId="405A6CCC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57DB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212E5A45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4041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ruguay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FE27B" w14:textId="21FABE08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F353" w14:textId="547F7F0A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9EC7" w14:textId="0419F549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1A39" w14:textId="72E39538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E60E" w14:textId="1FE08789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8FC2" w14:textId="03BC4A25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862D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5BB567B0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FD4DB" w14:textId="12593281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zbekista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59626" w14:textId="02F343F4" w:rsidR="005B2238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DF94F" w14:textId="498286E3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22CCE" w14:textId="77777777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DC442" w14:textId="77777777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F079F" w14:textId="77777777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42AF6" w14:textId="77777777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11528" w14:textId="7FCC89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tails unavailable.</w:t>
            </w:r>
          </w:p>
        </w:tc>
      </w:tr>
      <w:tr w:rsidR="005B2238" w:rsidRPr="009C6D75" w14:paraId="3D8D2986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CE74" w14:textId="453C0D05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Venezuela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(Bolivian Republic of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60CCF8" w14:textId="2B58F85F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F342" w14:textId="799A6668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10E1" w14:textId="697529D5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62C7" w14:textId="4ED2B9A7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3A5E" w14:textId="05291D61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0C55" w14:textId="2440B97F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FA6F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41611DB1" w14:textId="77777777" w:rsidTr="00EA6AF3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D22B" w14:textId="5F2AC1C8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Vie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am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1C243" w14:textId="0F3D2896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A950" w14:textId="7354B760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5F46" w14:textId="1558C052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A19F" w14:textId="08D6D878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3C83" w14:textId="353B1C6E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28B5" w14:textId="37BE8193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4112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188C8350" w14:textId="77777777" w:rsidTr="00121317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D416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nl-NL"/>
                <w14:ligatures w14:val="none"/>
              </w:rPr>
              <w:t>Zambi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C56856" w14:textId="3C9A4EEE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2016" w14:textId="28F0576E" w:rsidR="005B2238" w:rsidRPr="009C6D75" w:rsidRDefault="00511DE1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F2DD" w14:textId="227DC789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E054" w14:textId="0D8596FB" w:rsidR="005B2238" w:rsidRPr="009C6D75" w:rsidRDefault="00511DE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BA66" w14:textId="1513D00C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CAA0" w14:textId="60B934B9" w:rsidR="005B2238" w:rsidRPr="009C6D75" w:rsidRDefault="00511DE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 (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1243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  <w:tr w:rsidR="005B2238" w:rsidRPr="009C6D75" w14:paraId="28B4AF34" w14:textId="77777777" w:rsidTr="00121317">
        <w:trPr>
          <w:trHeight w:val="30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47E9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Zimbabw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F91EE" w14:textId="06D2C4A6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AA28" w14:textId="335794C6" w:rsidR="005B2238" w:rsidRPr="009C6D75" w:rsidRDefault="00511DE1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ABAE" w14:textId="4E5C9229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0250" w14:textId="505FFBFF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7136" w14:textId="0D533BF5" w:rsidR="005B2238" w:rsidRPr="009C6D75" w:rsidRDefault="005B2238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D64C" w14:textId="35E9F627" w:rsidR="005B2238" w:rsidRPr="009C6D75" w:rsidRDefault="00511DE1" w:rsidP="00121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0258" w14:textId="77777777" w:rsidR="005B2238" w:rsidRPr="009C6D75" w:rsidRDefault="005B2238" w:rsidP="005B2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9C6D7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</w:tr>
    </w:tbl>
    <w:p w14:paraId="538D2592" w14:textId="77777777" w:rsidR="00581ABD" w:rsidRPr="009C6D75" w:rsidRDefault="00581ABD">
      <w:pPr>
        <w:rPr>
          <w:rFonts w:ascii="Arial" w:hAnsi="Arial" w:cs="Arial"/>
          <w:sz w:val="16"/>
          <w:szCs w:val="16"/>
          <w:lang w:val="en-GB"/>
        </w:rPr>
      </w:pPr>
    </w:p>
    <w:sectPr w:rsidR="00581ABD" w:rsidRPr="009C6D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7A1F5E"/>
    <w:multiLevelType w:val="hybridMultilevel"/>
    <w:tmpl w:val="176294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3820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781"/>
    <w:rsid w:val="000F63A8"/>
    <w:rsid w:val="00121317"/>
    <w:rsid w:val="00277729"/>
    <w:rsid w:val="002B5104"/>
    <w:rsid w:val="00395DE9"/>
    <w:rsid w:val="004778CD"/>
    <w:rsid w:val="004F7425"/>
    <w:rsid w:val="0050135A"/>
    <w:rsid w:val="005028C5"/>
    <w:rsid w:val="00511DE1"/>
    <w:rsid w:val="00581ABD"/>
    <w:rsid w:val="00582AAC"/>
    <w:rsid w:val="005B2238"/>
    <w:rsid w:val="0061227A"/>
    <w:rsid w:val="006326F6"/>
    <w:rsid w:val="0078315C"/>
    <w:rsid w:val="0087319C"/>
    <w:rsid w:val="00873836"/>
    <w:rsid w:val="008A0E87"/>
    <w:rsid w:val="008E7917"/>
    <w:rsid w:val="00952383"/>
    <w:rsid w:val="0095282F"/>
    <w:rsid w:val="009A1B05"/>
    <w:rsid w:val="009C6D75"/>
    <w:rsid w:val="00A50781"/>
    <w:rsid w:val="00AC4330"/>
    <w:rsid w:val="00AE1CAC"/>
    <w:rsid w:val="00B37A7C"/>
    <w:rsid w:val="00BB01A0"/>
    <w:rsid w:val="00BB0CB1"/>
    <w:rsid w:val="00BE494D"/>
    <w:rsid w:val="00C46ED1"/>
    <w:rsid w:val="00C6268C"/>
    <w:rsid w:val="00C707CD"/>
    <w:rsid w:val="00C816F6"/>
    <w:rsid w:val="00D814CE"/>
    <w:rsid w:val="00E53C95"/>
    <w:rsid w:val="00E63895"/>
    <w:rsid w:val="00EA6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1233AC"/>
  <w15:chartTrackingRefBased/>
  <w15:docId w15:val="{2C72B254-B7C4-462B-ABA6-AEF24264E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7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7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7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7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7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7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7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7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7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7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7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7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7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7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7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7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7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7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7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7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7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7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7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7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7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7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7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7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78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5078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0781"/>
    <w:rPr>
      <w:color w:val="96607D"/>
      <w:u w:val="single"/>
    </w:rPr>
  </w:style>
  <w:style w:type="paragraph" w:customStyle="1" w:styleId="msonormal0">
    <w:name w:val="msonormal"/>
    <w:basedOn w:val="Normal"/>
    <w:rsid w:val="00A507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3">
    <w:name w:val="xl63"/>
    <w:basedOn w:val="Normal"/>
    <w:rsid w:val="00A507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l-NL"/>
      <w14:ligatures w14:val="none"/>
    </w:rPr>
  </w:style>
  <w:style w:type="paragraph" w:customStyle="1" w:styleId="xl64">
    <w:name w:val="xl64"/>
    <w:basedOn w:val="Normal"/>
    <w:rsid w:val="00A507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5">
    <w:name w:val="xl65"/>
    <w:basedOn w:val="Normal"/>
    <w:rsid w:val="00A507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6">
    <w:name w:val="xl66"/>
    <w:basedOn w:val="Normal"/>
    <w:rsid w:val="00A507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nl-NL"/>
      <w14:ligatures w14:val="none"/>
    </w:rPr>
  </w:style>
  <w:style w:type="paragraph" w:customStyle="1" w:styleId="xl67">
    <w:name w:val="xl67"/>
    <w:basedOn w:val="Normal"/>
    <w:rsid w:val="00A507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nl-NL"/>
      <w14:ligatures w14:val="none"/>
    </w:rPr>
  </w:style>
  <w:style w:type="paragraph" w:customStyle="1" w:styleId="xl68">
    <w:name w:val="xl68"/>
    <w:basedOn w:val="Normal"/>
    <w:rsid w:val="00A507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9">
    <w:name w:val="xl69"/>
    <w:basedOn w:val="Normal"/>
    <w:rsid w:val="00A507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94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36</Words>
  <Characters>648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len, A.I. van der (RT)</dc:creator>
  <cp:keywords/>
  <dc:description/>
  <cp:lastModifiedBy>Meulen, A.I. van der (RT)</cp:lastModifiedBy>
  <cp:revision>4</cp:revision>
  <dcterms:created xsi:type="dcterms:W3CDTF">2025-09-19T09:13:00Z</dcterms:created>
  <dcterms:modified xsi:type="dcterms:W3CDTF">2025-09-19T09:16:00Z</dcterms:modified>
</cp:coreProperties>
</file>